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477B" w:rsidRDefault="003B477B" w:rsidP="003B477B">
      <w:pPr>
        <w:spacing w:after="0"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891B7E">
        <w:rPr>
          <w:rFonts w:ascii="Times New Roman" w:hAnsi="Times New Roman" w:cs="Times New Roman"/>
          <w:sz w:val="28"/>
          <w:szCs w:val="28"/>
        </w:rPr>
        <w:t>Supplementary Data</w:t>
      </w:r>
    </w:p>
    <w:p w:rsidR="003B477B" w:rsidRPr="007E6EEC" w:rsidRDefault="003B477B" w:rsidP="003B477B">
      <w:pPr>
        <w:spacing w:after="0" w:line="480" w:lineRule="auto"/>
        <w:jc w:val="center"/>
        <w:rPr>
          <w:rFonts w:ascii="Times New Roman" w:hAnsi="Times New Roman" w:cs="Times New Roman"/>
          <w:sz w:val="32"/>
          <w:szCs w:val="28"/>
        </w:rPr>
      </w:pPr>
      <w:r w:rsidRPr="007E6EEC">
        <w:rPr>
          <w:rFonts w:ascii="Times New Roman" w:hAnsi="Times New Roman" w:cs="Times New Roman"/>
          <w:sz w:val="32"/>
          <w:szCs w:val="28"/>
        </w:rPr>
        <w:t>Does organic farming enhance biodiversity in Mediterranean vineyards? A case study with bats and arachnids.</w:t>
      </w:r>
    </w:p>
    <w:p w:rsidR="003B477B" w:rsidRPr="00891B7E" w:rsidRDefault="003B477B" w:rsidP="003B477B">
      <w:pPr>
        <w:spacing w:after="0" w:line="480" w:lineRule="auto"/>
        <w:jc w:val="center"/>
        <w:rPr>
          <w:rFonts w:ascii="Times New Roman" w:hAnsi="Times New Roman" w:cs="Times New Roman"/>
          <w:sz w:val="28"/>
          <w:szCs w:val="28"/>
        </w:rPr>
      </w:pPr>
    </w:p>
    <w:p w:rsidR="003B477B" w:rsidRDefault="003B477B" w:rsidP="002150F8">
      <w:pPr>
        <w:spacing w:after="0" w:line="480" w:lineRule="auto"/>
        <w:jc w:val="center"/>
        <w:rPr>
          <w:rFonts w:ascii="Times New Roman" w:hAnsi="Times New Roman" w:cs="Times New Roman"/>
        </w:rPr>
      </w:pPr>
      <w:r w:rsidRPr="003B477B">
        <w:rPr>
          <w:rFonts w:ascii="Times New Roman" w:hAnsi="Times New Roman" w:cs="Times New Roman"/>
        </w:rPr>
        <w:t xml:space="preserve">Jérémy S. P. Froidevaux, </w:t>
      </w:r>
      <w:proofErr w:type="spellStart"/>
      <w:r w:rsidRPr="003B477B">
        <w:rPr>
          <w:rFonts w:ascii="Times New Roman" w:hAnsi="Times New Roman" w:cs="Times New Roman"/>
        </w:rPr>
        <w:t>Bastien</w:t>
      </w:r>
      <w:proofErr w:type="spellEnd"/>
      <w:r w:rsidRPr="003B477B">
        <w:rPr>
          <w:rFonts w:ascii="Times New Roman" w:hAnsi="Times New Roman" w:cs="Times New Roman"/>
        </w:rPr>
        <w:t xml:space="preserve"> Louboutin, and Gareth Jones</w:t>
      </w:r>
    </w:p>
    <w:p w:rsidR="003B477B" w:rsidRDefault="003B477B" w:rsidP="003B477B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3B477B" w:rsidRDefault="003B477B" w:rsidP="003B477B">
      <w:pPr>
        <w:spacing w:after="0" w:line="480" w:lineRule="auto"/>
        <w:jc w:val="both"/>
        <w:rPr>
          <w:rFonts w:ascii="Times New Roman" w:hAnsi="Times New Roman" w:cs="Times New Roman"/>
        </w:rPr>
        <w:sectPr w:rsidR="003B477B" w:rsidSect="003B477B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B477B" w:rsidRDefault="002150F8" w:rsidP="003B477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eastAsia="en-GB"/>
        </w:rPr>
      </w:pPr>
      <w:r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eastAsia="en-GB"/>
        </w:rPr>
        <w:lastRenderedPageBreak/>
        <w:t>Table S1</w:t>
      </w:r>
      <w:r w:rsidR="003B477B" w:rsidRPr="00E67644"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 xml:space="preserve">. </w:t>
      </w:r>
      <w:r w:rsidR="00E67644" w:rsidRPr="00E67644"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 xml:space="preserve">Pairwise comparison of </w:t>
      </w:r>
      <w:r w:rsidR="00E67644"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>p</w:t>
      </w:r>
      <w:r w:rsidR="00E67644" w:rsidRPr="00E67644"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>lot</w:t>
      </w:r>
      <w:r w:rsidR="00E67644"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 xml:space="preserve"> and landscape variables </w:t>
      </w:r>
      <w:r w:rsidR="00076828"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>assessed during fieldwork preparation</w:t>
      </w:r>
      <w:r w:rsidR="00E67644"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 xml:space="preserve"> to obtain adequate pairs of organic and conventional vineyards. </w:t>
      </w:r>
      <w:r w:rsidR="0042464A" w:rsidRPr="005B4F86">
        <w:rPr>
          <w:rFonts w:ascii="Times New Roman" w:hAnsi="Times New Roman" w:cs="Times New Roman"/>
        </w:rPr>
        <w:t>None of the comparisons are statistically significant (</w:t>
      </w:r>
      <w:r w:rsidR="0042464A" w:rsidRPr="005B4F86">
        <w:rPr>
          <w:rFonts w:ascii="Times New Roman" w:hAnsi="Times New Roman" w:cs="Times New Roman"/>
          <w:i/>
        </w:rPr>
        <w:t>P</w:t>
      </w:r>
      <w:r w:rsidR="0042464A" w:rsidRPr="005B4F86">
        <w:rPr>
          <w:rFonts w:ascii="Times New Roman" w:hAnsi="Times New Roman" w:cs="Times New Roman"/>
        </w:rPr>
        <w:t>-values &gt; 0.05).</w:t>
      </w:r>
    </w:p>
    <w:tbl>
      <w:tblPr>
        <w:tblpPr w:leftFromText="180" w:rightFromText="180" w:vertAnchor="text" w:horzAnchor="margin" w:tblpY="106"/>
        <w:tblW w:w="14140" w:type="dxa"/>
        <w:tblLook w:val="04A0" w:firstRow="1" w:lastRow="0" w:firstColumn="1" w:lastColumn="0" w:noHBand="0" w:noVBand="1"/>
      </w:tblPr>
      <w:tblGrid>
        <w:gridCol w:w="1227"/>
        <w:gridCol w:w="6003"/>
        <w:gridCol w:w="1984"/>
        <w:gridCol w:w="2552"/>
        <w:gridCol w:w="1701"/>
        <w:gridCol w:w="673"/>
      </w:tblGrid>
      <w:tr w:rsidR="003B477B" w:rsidRPr="00C14C20" w:rsidTr="00AF79CE">
        <w:trPr>
          <w:trHeight w:val="300"/>
        </w:trPr>
        <w:tc>
          <w:tcPr>
            <w:tcW w:w="12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cale</w:t>
            </w:r>
          </w:p>
        </w:tc>
        <w:tc>
          <w:tcPr>
            <w:tcW w:w="60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Variabl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9D6407" w:rsidRDefault="003B477B" w:rsidP="002150F8">
            <w:pPr>
              <w:spacing w:after="0" w:line="240" w:lineRule="auto"/>
              <w:ind w:right="57"/>
              <w:jc w:val="center"/>
              <w:rPr>
                <w:rFonts w:ascii="Times New Roman" w:eastAsia="Times New Roman" w:hAnsi="Times New Roman" w:cs="Times New Roman"/>
                <w:bCs/>
                <w:bdr w:val="none" w:sz="0" w:space="0" w:color="auto" w:frame="1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rganic vineyard</w:t>
            </w:r>
            <w:r w:rsidR="009D640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="009D6407">
              <w:rPr>
                <w:rFonts w:ascii="Times New Roman" w:eastAsia="Times New Roman" w:hAnsi="Times New Roman" w:cs="Times New Roman"/>
                <w:bCs/>
                <w:bdr w:val="none" w:sz="0" w:space="0" w:color="auto" w:frame="1"/>
                <w:lang w:eastAsia="en-GB"/>
              </w:rPr>
              <w:t xml:space="preserve"> </w:t>
            </w:r>
          </w:p>
          <w:p w:rsidR="003B477B" w:rsidRPr="00C14C20" w:rsidRDefault="009D6407" w:rsidP="002150F8">
            <w:pPr>
              <w:spacing w:after="0" w:line="24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bdr w:val="none" w:sz="0" w:space="0" w:color="auto" w:frame="1"/>
                <w:lang w:eastAsia="en-GB"/>
              </w:rPr>
              <w:t>mean (</w:t>
            </w: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E)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3B477B" w:rsidRDefault="003B477B" w:rsidP="002150F8">
            <w:pPr>
              <w:spacing w:after="0" w:line="24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ventional vineyard</w:t>
            </w:r>
          </w:p>
          <w:p w:rsidR="009D6407" w:rsidRPr="00C14C20" w:rsidRDefault="009D6407" w:rsidP="002150F8">
            <w:pPr>
              <w:spacing w:after="0" w:line="240" w:lineRule="auto"/>
              <w:ind w:right="5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bdr w:val="none" w:sz="0" w:space="0" w:color="auto" w:frame="1"/>
                <w:lang w:eastAsia="en-GB"/>
              </w:rPr>
              <w:t>mean (</w:t>
            </w: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E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3B477B" w:rsidRPr="00C14C20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C14C2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est</w:t>
            </w:r>
            <w:r w:rsidR="009D6407" w:rsidRPr="009D6407"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n-GB"/>
              </w:rPr>
              <w:t>a</w:t>
            </w:r>
            <w:proofErr w:type="spellEnd"/>
            <w:r w:rsidRPr="00C14C2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 xml:space="preserve"> </w:t>
            </w:r>
          </w:p>
        </w:tc>
        <w:tc>
          <w:tcPr>
            <w:tcW w:w="6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:rsidR="003B477B" w:rsidRPr="00C14C20" w:rsidRDefault="0042464A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</w:t>
            </w:r>
          </w:p>
        </w:tc>
      </w:tr>
      <w:tr w:rsidR="003B477B" w:rsidRPr="00C14C20" w:rsidTr="00AF79CE">
        <w:trPr>
          <w:trHeight w:val="29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ot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Altitude (m </w:t>
            </w:r>
            <w:proofErr w:type="spellStart"/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.s.l</w:t>
            </w:r>
            <w:proofErr w:type="spellEnd"/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9D6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.58 (± 9.3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9D6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.2 (± 10.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C14C20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ired t-test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C14C20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</w:tr>
      <w:tr w:rsidR="003B477B" w:rsidRPr="00C14C20" w:rsidTr="00AF79CE">
        <w:trPr>
          <w:trHeight w:val="29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ope (</w:t>
            </w:r>
            <w:r w:rsidRPr="00C14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°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9D6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51 (± 0.8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9D6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77 (± 0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C14C20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ired t-test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C14C20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1</w:t>
            </w:r>
          </w:p>
        </w:tc>
      </w:tr>
      <w:tr w:rsidR="003B477B" w:rsidRPr="00C14C20" w:rsidTr="00AF79CE">
        <w:trPr>
          <w:trHeight w:val="29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pect (</w:t>
            </w:r>
            <w:r w:rsidRPr="00C14C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°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9D6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1.22 (± 15.4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9D6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7.61 (± 15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C14C20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ired t-test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C14C20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</w:tr>
      <w:tr w:rsidR="003B477B" w:rsidRPr="00C14C20" w:rsidTr="00AF79CE">
        <w:trPr>
          <w:trHeight w:val="29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ea (ha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9D6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3 (± 0.3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9D6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7 (± 0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C14C20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ired t-test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C14C20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</w:tr>
      <w:tr w:rsidR="003B477B" w:rsidRPr="00C14C20" w:rsidTr="00AF79CE">
        <w:trPr>
          <w:trHeight w:val="29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0047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ndscape</w:t>
            </w:r>
            <w:r w:rsidR="0000474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AF0D04" w:rsidRDefault="003B477B" w:rsidP="002B39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F0D04">
              <w:rPr>
                <w:rFonts w:ascii="Times New Roman" w:eastAsia="Times New Roman" w:hAnsi="Times New Roman" w:cs="Times New Roman"/>
                <w:lang w:eastAsia="en-GB"/>
              </w:rPr>
              <w:t xml:space="preserve">% </w:t>
            </w:r>
            <w:r w:rsidR="00AF79CE" w:rsidRPr="00AF0D04">
              <w:rPr>
                <w:rFonts w:ascii="Times New Roman" w:eastAsia="Times New Roman" w:hAnsi="Times New Roman" w:cs="Times New Roman"/>
                <w:lang w:eastAsia="en-GB"/>
              </w:rPr>
              <w:t>of vineyard within</w:t>
            </w:r>
            <w:r w:rsidRPr="00AF0D04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2B3944" w:rsidRPr="00AF0D04">
              <w:rPr>
                <w:rFonts w:ascii="Times New Roman" w:eastAsia="Times New Roman" w:hAnsi="Times New Roman" w:cs="Times New Roman"/>
                <w:lang w:eastAsia="en-GB"/>
              </w:rPr>
              <w:t>0.5 km</w:t>
            </w:r>
            <w:r w:rsidR="00AF79CE" w:rsidRPr="00AF0D04">
              <w:rPr>
                <w:rFonts w:ascii="Times New Roman" w:eastAsia="Times New Roman" w:hAnsi="Times New Roman" w:cs="Times New Roman"/>
                <w:lang w:eastAsia="en-GB"/>
              </w:rPr>
              <w:t xml:space="preserve"> radius buff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9D6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89 (± 3.19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9D6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22 (± 2.8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C14C20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mutation test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C14C20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</w:tc>
      </w:tr>
      <w:tr w:rsidR="003B477B" w:rsidRPr="00C14C20" w:rsidTr="00AF79CE">
        <w:trPr>
          <w:trHeight w:val="29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AF0D04" w:rsidRDefault="00AF79CE" w:rsidP="00AF79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F0D04">
              <w:rPr>
                <w:rFonts w:ascii="Times New Roman" w:eastAsia="Times New Roman" w:hAnsi="Times New Roman" w:cs="Times New Roman"/>
                <w:lang w:eastAsia="en-GB"/>
              </w:rPr>
              <w:t>% of f</w:t>
            </w:r>
            <w:r w:rsidR="003B477B" w:rsidRPr="00AF0D04">
              <w:rPr>
                <w:rFonts w:ascii="Times New Roman" w:eastAsia="Times New Roman" w:hAnsi="Times New Roman" w:cs="Times New Roman"/>
                <w:lang w:eastAsia="en-GB"/>
              </w:rPr>
              <w:t xml:space="preserve">orest and semi-natural habitats </w:t>
            </w:r>
            <w:r w:rsidRPr="00AF0D04">
              <w:rPr>
                <w:rFonts w:ascii="Times New Roman" w:eastAsia="Times New Roman" w:hAnsi="Times New Roman" w:cs="Times New Roman"/>
                <w:lang w:eastAsia="en-GB"/>
              </w:rPr>
              <w:t>within</w:t>
            </w:r>
            <w:r w:rsidR="003B477B" w:rsidRPr="00AF0D04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="002B3944" w:rsidRPr="00AF0D04">
              <w:rPr>
                <w:rFonts w:ascii="Times New Roman" w:eastAsia="Times New Roman" w:hAnsi="Times New Roman" w:cs="Times New Roman"/>
                <w:lang w:eastAsia="en-GB"/>
              </w:rPr>
              <w:t>0.5 km</w:t>
            </w:r>
            <w:r w:rsidRPr="00AF0D04">
              <w:rPr>
                <w:rFonts w:ascii="Times New Roman" w:eastAsia="Times New Roman" w:hAnsi="Times New Roman" w:cs="Times New Roman"/>
                <w:lang w:eastAsia="en-GB"/>
              </w:rPr>
              <w:t xml:space="preserve"> radius buff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9D6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9 (± 1.63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9D6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02 (± 2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C14C20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mutation test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C14C20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</w:t>
            </w:r>
          </w:p>
        </w:tc>
      </w:tr>
      <w:tr w:rsidR="003B477B" w:rsidRPr="00C14C20" w:rsidTr="00AF79CE">
        <w:trPr>
          <w:trHeight w:val="29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AF0D04" w:rsidRDefault="00AF79CE" w:rsidP="00AF79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F0D04">
              <w:rPr>
                <w:rFonts w:ascii="Times New Roman" w:eastAsia="Times New Roman" w:hAnsi="Times New Roman" w:cs="Times New Roman"/>
                <w:lang w:eastAsia="en-GB"/>
              </w:rPr>
              <w:t>% of vineyard within</w:t>
            </w:r>
            <w:r w:rsidR="003B477B" w:rsidRPr="00AF0D04">
              <w:rPr>
                <w:rFonts w:ascii="Times New Roman" w:eastAsia="Times New Roman" w:hAnsi="Times New Roman" w:cs="Times New Roman"/>
                <w:lang w:eastAsia="en-GB"/>
              </w:rPr>
              <w:t xml:space="preserve"> 1</w:t>
            </w:r>
            <w:r w:rsidR="002B3944" w:rsidRPr="00AF0D04">
              <w:rPr>
                <w:rFonts w:ascii="Times New Roman" w:eastAsia="Times New Roman" w:hAnsi="Times New Roman" w:cs="Times New Roman"/>
                <w:lang w:eastAsia="en-GB"/>
              </w:rPr>
              <w:t>.0 k</w:t>
            </w:r>
            <w:r w:rsidR="003B477B" w:rsidRPr="00AF0D04"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  <w:r w:rsidRPr="00AF0D04">
              <w:rPr>
                <w:rFonts w:ascii="Times New Roman" w:eastAsia="Times New Roman" w:hAnsi="Times New Roman" w:cs="Times New Roman"/>
                <w:lang w:eastAsia="en-GB"/>
              </w:rPr>
              <w:t xml:space="preserve"> radius buff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9D6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.85 (± 3.3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9D6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.12 (± 3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C14C20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ired t-test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C14C20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</w:tr>
      <w:tr w:rsidR="003B477B" w:rsidRPr="00C14C20" w:rsidTr="00AF79CE">
        <w:trPr>
          <w:trHeight w:val="29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AF0D04" w:rsidRDefault="00AF79CE" w:rsidP="00AF79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F0D04">
              <w:rPr>
                <w:rFonts w:ascii="Times New Roman" w:eastAsia="Times New Roman" w:hAnsi="Times New Roman" w:cs="Times New Roman"/>
                <w:lang w:eastAsia="en-GB"/>
              </w:rPr>
              <w:t>% of f</w:t>
            </w:r>
            <w:r w:rsidR="003B477B" w:rsidRPr="00AF0D04">
              <w:rPr>
                <w:rFonts w:ascii="Times New Roman" w:eastAsia="Times New Roman" w:hAnsi="Times New Roman" w:cs="Times New Roman"/>
                <w:lang w:eastAsia="en-GB"/>
              </w:rPr>
              <w:t xml:space="preserve">orest and semi-natural habitats </w:t>
            </w:r>
            <w:r w:rsidRPr="00AF0D04">
              <w:rPr>
                <w:rFonts w:ascii="Times New Roman" w:eastAsia="Times New Roman" w:hAnsi="Times New Roman" w:cs="Times New Roman"/>
                <w:lang w:eastAsia="en-GB"/>
              </w:rPr>
              <w:t>within</w:t>
            </w:r>
            <w:r w:rsidR="003B477B" w:rsidRPr="00AF0D04">
              <w:rPr>
                <w:rFonts w:ascii="Times New Roman" w:eastAsia="Times New Roman" w:hAnsi="Times New Roman" w:cs="Times New Roman"/>
                <w:lang w:eastAsia="en-GB"/>
              </w:rPr>
              <w:t xml:space="preserve"> 1</w:t>
            </w:r>
            <w:r w:rsidR="002B3944" w:rsidRPr="00AF0D04">
              <w:rPr>
                <w:rFonts w:ascii="Times New Roman" w:eastAsia="Times New Roman" w:hAnsi="Times New Roman" w:cs="Times New Roman"/>
                <w:lang w:eastAsia="en-GB"/>
              </w:rPr>
              <w:t>.</w:t>
            </w:r>
            <w:r w:rsidR="003B477B" w:rsidRPr="00AF0D04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2B3944" w:rsidRPr="00AF0D04">
              <w:rPr>
                <w:rFonts w:ascii="Times New Roman" w:eastAsia="Times New Roman" w:hAnsi="Times New Roman" w:cs="Times New Roman"/>
                <w:lang w:eastAsia="en-GB"/>
              </w:rPr>
              <w:t xml:space="preserve"> k</w:t>
            </w:r>
            <w:r w:rsidR="003B477B" w:rsidRPr="00AF0D04"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  <w:r w:rsidRPr="00AF0D04">
              <w:rPr>
                <w:rFonts w:ascii="Times New Roman" w:eastAsia="Times New Roman" w:hAnsi="Times New Roman" w:cs="Times New Roman"/>
                <w:lang w:eastAsia="en-GB"/>
              </w:rPr>
              <w:t xml:space="preserve"> radius buff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9D6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16 (± 2.4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9D6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77 (± 3.3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C14C20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mutation test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C14C20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1</w:t>
            </w:r>
          </w:p>
        </w:tc>
      </w:tr>
      <w:tr w:rsidR="003B477B" w:rsidRPr="00C14C20" w:rsidTr="00AF79CE">
        <w:trPr>
          <w:trHeight w:val="29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AF0D04" w:rsidRDefault="003B477B" w:rsidP="00AF79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F0D04">
              <w:rPr>
                <w:rFonts w:ascii="Times New Roman" w:eastAsia="Times New Roman" w:hAnsi="Times New Roman" w:cs="Times New Roman"/>
                <w:lang w:eastAsia="en-GB"/>
              </w:rPr>
              <w:t xml:space="preserve">% </w:t>
            </w:r>
            <w:r w:rsidR="00AF79CE" w:rsidRPr="00AF0D04">
              <w:rPr>
                <w:rFonts w:ascii="Times New Roman" w:eastAsia="Times New Roman" w:hAnsi="Times New Roman" w:cs="Times New Roman"/>
                <w:lang w:eastAsia="en-GB"/>
              </w:rPr>
              <w:t>of vineyard within</w:t>
            </w:r>
            <w:r w:rsidRPr="00AF0D04">
              <w:rPr>
                <w:rFonts w:ascii="Times New Roman" w:eastAsia="Times New Roman" w:hAnsi="Times New Roman" w:cs="Times New Roman"/>
                <w:lang w:eastAsia="en-GB"/>
              </w:rPr>
              <w:t xml:space="preserve"> 2</w:t>
            </w:r>
            <w:r w:rsidR="002B3944" w:rsidRPr="00AF0D04">
              <w:rPr>
                <w:rFonts w:ascii="Times New Roman" w:eastAsia="Times New Roman" w:hAnsi="Times New Roman" w:cs="Times New Roman"/>
                <w:lang w:eastAsia="en-GB"/>
              </w:rPr>
              <w:t>.0 k</w:t>
            </w:r>
            <w:r w:rsidRPr="00AF0D04"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  <w:r w:rsidR="00AF79CE" w:rsidRPr="00AF0D04">
              <w:rPr>
                <w:rFonts w:ascii="Times New Roman" w:eastAsia="Times New Roman" w:hAnsi="Times New Roman" w:cs="Times New Roman"/>
                <w:lang w:eastAsia="en-GB"/>
              </w:rPr>
              <w:t xml:space="preserve"> radius buff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9D6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.43 (± 3.44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C14C20" w:rsidRDefault="003B477B" w:rsidP="009D64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.74 (± 4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C14C20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ired t-test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C14C20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</w:t>
            </w:r>
          </w:p>
        </w:tc>
      </w:tr>
      <w:tr w:rsidR="00C0157D" w:rsidRPr="00C14C20" w:rsidTr="00AF79CE">
        <w:trPr>
          <w:trHeight w:val="29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0157D" w:rsidRPr="00C14C20" w:rsidRDefault="00C0157D" w:rsidP="00C01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0157D" w:rsidRPr="00AF0D04" w:rsidRDefault="00C0157D" w:rsidP="00AF79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F0D04">
              <w:rPr>
                <w:rFonts w:ascii="Times New Roman" w:eastAsia="Times New Roman" w:hAnsi="Times New Roman" w:cs="Times New Roman"/>
                <w:lang w:eastAsia="en-GB"/>
              </w:rPr>
              <w:t xml:space="preserve">% </w:t>
            </w:r>
            <w:r w:rsidR="00AF79CE" w:rsidRPr="00AF0D04">
              <w:rPr>
                <w:rFonts w:ascii="Times New Roman" w:eastAsia="Times New Roman" w:hAnsi="Times New Roman" w:cs="Times New Roman"/>
                <w:lang w:eastAsia="en-GB"/>
              </w:rPr>
              <w:t>of f</w:t>
            </w:r>
            <w:r w:rsidRPr="00AF0D04">
              <w:rPr>
                <w:rFonts w:ascii="Times New Roman" w:eastAsia="Times New Roman" w:hAnsi="Times New Roman" w:cs="Times New Roman"/>
                <w:lang w:eastAsia="en-GB"/>
              </w:rPr>
              <w:t>o</w:t>
            </w:r>
            <w:r w:rsidR="00AF79CE" w:rsidRPr="00AF0D04">
              <w:rPr>
                <w:rFonts w:ascii="Times New Roman" w:eastAsia="Times New Roman" w:hAnsi="Times New Roman" w:cs="Times New Roman"/>
                <w:lang w:eastAsia="en-GB"/>
              </w:rPr>
              <w:t>rest and semi-natural habitats within</w:t>
            </w:r>
            <w:r w:rsidRPr="00AF0D04">
              <w:rPr>
                <w:rFonts w:ascii="Times New Roman" w:eastAsia="Times New Roman" w:hAnsi="Times New Roman" w:cs="Times New Roman"/>
                <w:lang w:eastAsia="en-GB"/>
              </w:rPr>
              <w:t xml:space="preserve"> 2</w:t>
            </w:r>
            <w:r w:rsidR="002B3944" w:rsidRPr="00AF0D04">
              <w:rPr>
                <w:rFonts w:ascii="Times New Roman" w:eastAsia="Times New Roman" w:hAnsi="Times New Roman" w:cs="Times New Roman"/>
                <w:lang w:eastAsia="en-GB"/>
              </w:rPr>
              <w:t>.0 k</w:t>
            </w:r>
            <w:r w:rsidRPr="00AF0D04"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  <w:r w:rsidR="00AF79CE" w:rsidRPr="00AF0D04">
              <w:rPr>
                <w:rFonts w:ascii="Times New Roman" w:eastAsia="Times New Roman" w:hAnsi="Times New Roman" w:cs="Times New Roman"/>
                <w:lang w:eastAsia="en-GB"/>
              </w:rPr>
              <w:t xml:space="preserve"> radius buff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0157D" w:rsidRPr="00C14C20" w:rsidRDefault="00C0157D" w:rsidP="00C01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2 (± 2.86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0157D" w:rsidRPr="00C14C20" w:rsidRDefault="00C0157D" w:rsidP="00C01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03 (± 3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0157D" w:rsidRPr="00C14C20" w:rsidRDefault="00C0157D" w:rsidP="00C01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mutation test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0157D" w:rsidRPr="00C14C20" w:rsidRDefault="00C0157D" w:rsidP="00C01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</w:tr>
      <w:tr w:rsidR="00C0157D" w:rsidRPr="00C14C20" w:rsidTr="00AF79CE">
        <w:trPr>
          <w:trHeight w:val="29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0157D" w:rsidRPr="00C14C20" w:rsidRDefault="00C0157D" w:rsidP="00C015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0157D" w:rsidRPr="00AF0D04" w:rsidRDefault="00AF79CE" w:rsidP="00AF79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F0D04">
              <w:rPr>
                <w:rFonts w:ascii="Times New Roman" w:eastAsia="Times New Roman" w:hAnsi="Times New Roman" w:cs="Times New Roman"/>
                <w:lang w:eastAsia="en-GB"/>
              </w:rPr>
              <w:t>% of vineyard within</w:t>
            </w:r>
            <w:r w:rsidR="00C0157D" w:rsidRPr="00AF0D04">
              <w:rPr>
                <w:rFonts w:ascii="Times New Roman" w:eastAsia="Times New Roman" w:hAnsi="Times New Roman" w:cs="Times New Roman"/>
                <w:lang w:eastAsia="en-GB"/>
              </w:rPr>
              <w:t xml:space="preserve"> 3</w:t>
            </w:r>
            <w:r w:rsidR="002B3944" w:rsidRPr="00AF0D04">
              <w:rPr>
                <w:rFonts w:ascii="Times New Roman" w:eastAsia="Times New Roman" w:hAnsi="Times New Roman" w:cs="Times New Roman"/>
                <w:lang w:eastAsia="en-GB"/>
              </w:rPr>
              <w:t>.0 k</w:t>
            </w:r>
            <w:r w:rsidR="00C0157D" w:rsidRPr="00AF0D04">
              <w:rPr>
                <w:rFonts w:ascii="Times New Roman" w:eastAsia="Times New Roman" w:hAnsi="Times New Roman" w:cs="Times New Roman"/>
                <w:lang w:eastAsia="en-GB"/>
              </w:rPr>
              <w:t>m</w:t>
            </w:r>
            <w:r w:rsidRPr="00AF0D04">
              <w:rPr>
                <w:rFonts w:ascii="Times New Roman" w:eastAsia="Times New Roman" w:hAnsi="Times New Roman" w:cs="Times New Roman"/>
                <w:lang w:eastAsia="en-GB"/>
              </w:rPr>
              <w:t xml:space="preserve"> radius buff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0157D" w:rsidRPr="00C14C20" w:rsidRDefault="003135C7" w:rsidP="0031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</w:t>
            </w: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 (± 3.81</w:t>
            </w: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0157D" w:rsidRPr="00C14C20" w:rsidRDefault="003135C7" w:rsidP="003135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 (± 4.56</w:t>
            </w: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0157D" w:rsidRPr="00C14C20" w:rsidRDefault="003135C7" w:rsidP="00C01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ired t-test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C0157D" w:rsidRPr="00C14C20" w:rsidRDefault="003135C7" w:rsidP="00C015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</w:tr>
      <w:tr w:rsidR="002B3944" w:rsidRPr="00C14C20" w:rsidTr="00AF79CE">
        <w:trPr>
          <w:trHeight w:val="29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B3944" w:rsidRPr="00C14C20" w:rsidRDefault="002B3944" w:rsidP="002B3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B3944" w:rsidRPr="00AF0D04" w:rsidRDefault="002B3944" w:rsidP="00AF79C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F0D04">
              <w:rPr>
                <w:rFonts w:ascii="Times New Roman" w:eastAsia="Times New Roman" w:hAnsi="Times New Roman" w:cs="Times New Roman"/>
                <w:lang w:eastAsia="en-GB"/>
              </w:rPr>
              <w:t xml:space="preserve">% </w:t>
            </w:r>
            <w:r w:rsidR="00AF79CE" w:rsidRPr="00AF0D04">
              <w:rPr>
                <w:rFonts w:ascii="Times New Roman" w:eastAsia="Times New Roman" w:hAnsi="Times New Roman" w:cs="Times New Roman"/>
                <w:lang w:eastAsia="en-GB"/>
              </w:rPr>
              <w:t>of f</w:t>
            </w:r>
            <w:r w:rsidRPr="00AF0D04">
              <w:rPr>
                <w:rFonts w:ascii="Times New Roman" w:eastAsia="Times New Roman" w:hAnsi="Times New Roman" w:cs="Times New Roman"/>
                <w:lang w:eastAsia="en-GB"/>
              </w:rPr>
              <w:t xml:space="preserve">orest and semi-natural habitats </w:t>
            </w:r>
            <w:r w:rsidR="00AF79CE" w:rsidRPr="00AF0D04">
              <w:rPr>
                <w:rFonts w:ascii="Times New Roman" w:eastAsia="Times New Roman" w:hAnsi="Times New Roman" w:cs="Times New Roman"/>
                <w:lang w:eastAsia="en-GB"/>
              </w:rPr>
              <w:t>within</w:t>
            </w:r>
            <w:r w:rsidRPr="00AF0D04">
              <w:rPr>
                <w:rFonts w:ascii="Times New Roman" w:eastAsia="Times New Roman" w:hAnsi="Times New Roman" w:cs="Times New Roman"/>
                <w:lang w:eastAsia="en-GB"/>
              </w:rPr>
              <w:t xml:space="preserve"> 3.0 km</w:t>
            </w:r>
            <w:r w:rsidR="00AF79CE" w:rsidRPr="00AF0D04">
              <w:rPr>
                <w:rFonts w:ascii="Times New Roman" w:eastAsia="Times New Roman" w:hAnsi="Times New Roman" w:cs="Times New Roman"/>
                <w:lang w:eastAsia="en-GB"/>
              </w:rPr>
              <w:t xml:space="preserve"> radius buff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B3944" w:rsidRPr="00C14C20" w:rsidRDefault="0000474C" w:rsidP="002B3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31 (± 3.32</w:t>
            </w: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B3944" w:rsidRPr="00C14C20" w:rsidRDefault="0000474C" w:rsidP="002B3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96 (± 4.23</w:t>
            </w: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B3944" w:rsidRPr="00C14C20" w:rsidRDefault="0000474C" w:rsidP="002B3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ired t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st</w:t>
            </w:r>
            <w:r w:rsidRPr="0000474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B3944" w:rsidRPr="00C14C20" w:rsidRDefault="0000474C" w:rsidP="002B3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</w:tr>
      <w:tr w:rsidR="002B3944" w:rsidRPr="00C14C20" w:rsidTr="00AF79CE">
        <w:trPr>
          <w:trHeight w:val="290"/>
        </w:trPr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B3944" w:rsidRPr="00C14C20" w:rsidRDefault="002B3944" w:rsidP="002B39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6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B3944" w:rsidRPr="00AF0D04" w:rsidRDefault="00AF79CE" w:rsidP="002B394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F0D04">
              <w:rPr>
                <w:rFonts w:ascii="Times New Roman" w:eastAsia="Times New Roman" w:hAnsi="Times New Roman" w:cs="Times New Roman"/>
                <w:lang w:eastAsia="en-GB"/>
              </w:rPr>
              <w:t>% of vineyard within</w:t>
            </w:r>
            <w:r w:rsidR="002B3944" w:rsidRPr="00AF0D04">
              <w:rPr>
                <w:rFonts w:ascii="Times New Roman" w:eastAsia="Times New Roman" w:hAnsi="Times New Roman" w:cs="Times New Roman"/>
                <w:lang w:eastAsia="en-GB"/>
              </w:rPr>
              <w:t xml:space="preserve"> 4.0 km</w:t>
            </w:r>
            <w:r w:rsidRPr="00AF0D04">
              <w:rPr>
                <w:rFonts w:ascii="Times New Roman" w:eastAsia="Times New Roman" w:hAnsi="Times New Roman" w:cs="Times New Roman"/>
                <w:lang w:eastAsia="en-GB"/>
              </w:rPr>
              <w:t xml:space="preserve"> radius buff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B3944" w:rsidRPr="00C14C20" w:rsidRDefault="003135C7" w:rsidP="002B3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.88 (± 4.05</w:t>
            </w: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B3944" w:rsidRPr="00C14C20" w:rsidRDefault="003135C7" w:rsidP="00D952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67.27 (± </w:t>
            </w:r>
            <w:r w:rsidR="00D952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44</w:t>
            </w: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B3944" w:rsidRPr="00C14C20" w:rsidRDefault="003135C7" w:rsidP="002B3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ired t-test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2B3944" w:rsidRPr="00C14C20" w:rsidRDefault="003135C7" w:rsidP="002B39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</w:tr>
      <w:tr w:rsidR="00E460AF" w:rsidRPr="00C14C20" w:rsidTr="00AF79CE">
        <w:trPr>
          <w:trHeight w:val="300"/>
        </w:trPr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E460AF" w:rsidRPr="00C14C20" w:rsidRDefault="00E460AF" w:rsidP="00E46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6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E460AF" w:rsidRPr="00AF0D04" w:rsidRDefault="00AF79CE" w:rsidP="00E460A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AF0D04">
              <w:rPr>
                <w:rFonts w:ascii="Times New Roman" w:eastAsia="Times New Roman" w:hAnsi="Times New Roman" w:cs="Times New Roman"/>
                <w:lang w:eastAsia="en-GB"/>
              </w:rPr>
              <w:t>% of forest and semi-natural habitats within</w:t>
            </w:r>
            <w:r w:rsidR="00E460AF" w:rsidRPr="00AF0D04">
              <w:rPr>
                <w:rFonts w:ascii="Times New Roman" w:eastAsia="Times New Roman" w:hAnsi="Times New Roman" w:cs="Times New Roman"/>
                <w:lang w:eastAsia="en-GB"/>
              </w:rPr>
              <w:t xml:space="preserve"> 4.0 km</w:t>
            </w:r>
            <w:r w:rsidRPr="00AF0D04">
              <w:rPr>
                <w:rFonts w:ascii="Times New Roman" w:eastAsia="Times New Roman" w:hAnsi="Times New Roman" w:cs="Times New Roman"/>
                <w:lang w:eastAsia="en-GB"/>
              </w:rPr>
              <w:t xml:space="preserve"> radius buffe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:rsidR="00E460AF" w:rsidRPr="00C14C20" w:rsidRDefault="00E460AF" w:rsidP="00E4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01 (± 3.59</w:t>
            </w: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:rsidR="00E460AF" w:rsidRPr="00C14C20" w:rsidRDefault="00E460AF" w:rsidP="00E4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30 (± 4.33</w:t>
            </w: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:rsidR="00E460AF" w:rsidRPr="00C14C20" w:rsidRDefault="00E460AF" w:rsidP="00E4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14C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mutation test</w:t>
            </w:r>
          </w:p>
        </w:tc>
        <w:tc>
          <w:tcPr>
            <w:tcW w:w="6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E460AF" w:rsidRPr="00C14C20" w:rsidRDefault="00E460AF" w:rsidP="00E46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</w:tr>
    </w:tbl>
    <w:p w:rsidR="00AF79CE" w:rsidRDefault="00AF79CE" w:rsidP="0042464A">
      <w:pPr>
        <w:spacing w:after="0" w:line="480" w:lineRule="auto"/>
        <w:rPr>
          <w:rFonts w:ascii="Times New Roman" w:eastAsia="Times New Roman" w:hAnsi="Times New Roman" w:cs="Times New Roman"/>
          <w:bCs/>
          <w:bdr w:val="none" w:sz="0" w:space="0" w:color="auto" w:frame="1"/>
          <w:vertAlign w:val="superscript"/>
          <w:lang w:eastAsia="en-GB"/>
        </w:rPr>
      </w:pPr>
    </w:p>
    <w:p w:rsidR="002B3944" w:rsidRDefault="009D6407" w:rsidP="0042464A">
      <w:pPr>
        <w:spacing w:after="0" w:line="480" w:lineRule="auto"/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</w:pPr>
      <w:proofErr w:type="gramStart"/>
      <w:r w:rsidRPr="009D6407">
        <w:rPr>
          <w:rFonts w:ascii="Times New Roman" w:eastAsia="Times New Roman" w:hAnsi="Times New Roman" w:cs="Times New Roman"/>
          <w:bCs/>
          <w:bdr w:val="none" w:sz="0" w:space="0" w:color="auto" w:frame="1"/>
          <w:vertAlign w:val="superscript"/>
          <w:lang w:eastAsia="en-GB"/>
        </w:rPr>
        <w:t>a</w:t>
      </w:r>
      <w:proofErr w:type="gramEnd"/>
      <w:r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 xml:space="preserve"> Paired t-test </w:t>
      </w:r>
      <w:r w:rsidRPr="009D6407"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>when data were normally distributed</w:t>
      </w:r>
      <w:r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>; Permutation test otherwise (</w:t>
      </w:r>
      <w:r w:rsidR="0042464A"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 xml:space="preserve">Monte Carlo permutation test for paired individual scores; “surveillance” package; </w:t>
      </w:r>
      <w:r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>9999</w:t>
      </w:r>
      <w:r w:rsidR="00EC6A89"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 xml:space="preserve"> permutations).</w:t>
      </w:r>
    </w:p>
    <w:p w:rsidR="0000474C" w:rsidRDefault="0000474C" w:rsidP="0042464A">
      <w:pPr>
        <w:spacing w:after="0" w:line="480" w:lineRule="auto"/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</w:pPr>
      <w:r w:rsidRPr="0000474C">
        <w:rPr>
          <w:rFonts w:ascii="Times New Roman" w:eastAsia="Times New Roman" w:hAnsi="Times New Roman" w:cs="Times New Roman"/>
          <w:bCs/>
          <w:bdr w:val="none" w:sz="0" w:space="0" w:color="auto" w:frame="1"/>
          <w:vertAlign w:val="superscript"/>
          <w:lang w:eastAsia="en-GB"/>
        </w:rPr>
        <w:t>b</w:t>
      </w:r>
      <w:r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 xml:space="preserve"> Data were log-transformed to achieve normality.</w:t>
      </w:r>
    </w:p>
    <w:p w:rsidR="003B477B" w:rsidRPr="007E53C2" w:rsidRDefault="0000474C" w:rsidP="0042464A">
      <w:pPr>
        <w:spacing w:after="0" w:line="480" w:lineRule="auto"/>
        <w:rPr>
          <w:rFonts w:ascii="Times New Roman" w:eastAsia="Times New Roman" w:hAnsi="Times New Roman" w:cs="Times New Roman"/>
          <w:bCs/>
          <w:bdr w:val="none" w:sz="0" w:space="0" w:color="auto" w:frame="1"/>
          <w:vertAlign w:val="superscript"/>
          <w:lang w:eastAsia="en-GB"/>
        </w:rPr>
      </w:pPr>
      <w:r>
        <w:rPr>
          <w:rFonts w:ascii="Times New Roman" w:eastAsia="Times New Roman" w:hAnsi="Times New Roman" w:cs="Times New Roman"/>
          <w:bCs/>
          <w:bdr w:val="none" w:sz="0" w:space="0" w:color="auto" w:frame="1"/>
          <w:vertAlign w:val="superscript"/>
          <w:lang w:eastAsia="en-GB"/>
        </w:rPr>
        <w:t>c</w:t>
      </w:r>
      <w:r w:rsidR="002B3944" w:rsidRPr="007E53C2"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 xml:space="preserve"> Landscape features extracted </w:t>
      </w:r>
      <w:r w:rsidR="007E53C2" w:rsidRPr="007E53C2"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 xml:space="preserve">within a buffer of </w:t>
      </w:r>
      <w:r w:rsidR="002B3944" w:rsidRPr="007E53C2"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 xml:space="preserve">0.5, </w:t>
      </w:r>
      <w:r w:rsidR="007E53C2" w:rsidRPr="007E53C2"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 xml:space="preserve">1.0, 2.0, 3.0 and 4.0 km radii around the sampling sites. </w:t>
      </w:r>
      <w:r w:rsidR="003B477B" w:rsidRPr="007E53C2">
        <w:rPr>
          <w:rFonts w:ascii="Times New Roman" w:eastAsia="Times New Roman" w:hAnsi="Times New Roman" w:cs="Times New Roman"/>
          <w:bCs/>
          <w:bdr w:val="none" w:sz="0" w:space="0" w:color="auto" w:frame="1"/>
          <w:vertAlign w:val="superscript"/>
          <w:lang w:eastAsia="en-GB"/>
        </w:rPr>
        <w:br w:type="page"/>
      </w:r>
    </w:p>
    <w:p w:rsidR="003B477B" w:rsidRDefault="00076828" w:rsidP="002C24D3">
      <w:pPr>
        <w:spacing w:after="0" w:line="480" w:lineRule="auto"/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</w:pPr>
      <w:r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eastAsia="en-GB"/>
        </w:rPr>
        <w:lastRenderedPageBreak/>
        <w:t>Table S2</w:t>
      </w:r>
      <w:r w:rsidR="003B477B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eastAsia="en-GB"/>
        </w:rPr>
        <w:t xml:space="preserve">. </w:t>
      </w:r>
      <w:r w:rsidRPr="00572CA6"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>Description of the reclassified C</w:t>
      </w:r>
      <w:r w:rsidR="00572CA6"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>ORINE</w:t>
      </w:r>
      <w:r w:rsidRPr="00572CA6"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 xml:space="preserve"> Land Cover</w:t>
      </w:r>
      <w:r w:rsidR="00572CA6"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 xml:space="preserve"> data 2006 (CLC)</w:t>
      </w:r>
      <w:r w:rsidR="00572CA6" w:rsidRPr="00572CA6"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 xml:space="preserve"> used</w:t>
      </w:r>
      <w:r w:rsidR="00572CA6"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 xml:space="preserve"> to (</w:t>
      </w:r>
      <w:proofErr w:type="spellStart"/>
      <w:r w:rsidR="00572CA6"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>i</w:t>
      </w:r>
      <w:proofErr w:type="spellEnd"/>
      <w:r w:rsidR="00572CA6"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>) characterize the different habitats surrounding the vineyard plots and (ii) perform</w:t>
      </w:r>
      <w:r w:rsidR="002C24D3"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 xml:space="preserve"> the</w:t>
      </w:r>
      <w:r w:rsidR="00572CA6"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 xml:space="preserve"> landscape analysis. </w:t>
      </w:r>
    </w:p>
    <w:p w:rsidR="00076828" w:rsidRPr="00076828" w:rsidRDefault="00076828" w:rsidP="003B477B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val="en-US" w:eastAsia="en-GB"/>
        </w:rPr>
      </w:pPr>
    </w:p>
    <w:tbl>
      <w:tblPr>
        <w:tblW w:w="13820" w:type="dxa"/>
        <w:tblLook w:val="04A0" w:firstRow="1" w:lastRow="0" w:firstColumn="1" w:lastColumn="0" w:noHBand="0" w:noVBand="1"/>
      </w:tblPr>
      <w:tblGrid>
        <w:gridCol w:w="1460"/>
        <w:gridCol w:w="8120"/>
        <w:gridCol w:w="1180"/>
        <w:gridCol w:w="3060"/>
      </w:tblGrid>
      <w:tr w:rsidR="003B477B" w:rsidRPr="00B32AD8" w:rsidTr="003B477B">
        <w:trPr>
          <w:trHeight w:val="280"/>
        </w:trPr>
        <w:tc>
          <w:tcPr>
            <w:tcW w:w="14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LC code</w:t>
            </w:r>
          </w:p>
        </w:tc>
        <w:tc>
          <w:tcPr>
            <w:tcW w:w="81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LC description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ew code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ew description</w:t>
            </w:r>
          </w:p>
        </w:tc>
      </w:tr>
      <w:tr w:rsidR="003B477B" w:rsidRPr="00B32AD8" w:rsidTr="003B477B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2</w:t>
            </w:r>
          </w:p>
        </w:tc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continuous urban fabri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rban area</w:t>
            </w:r>
          </w:p>
        </w:tc>
      </w:tr>
      <w:tr w:rsidR="003B477B" w:rsidRPr="00B32AD8" w:rsidTr="003B477B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1</w:t>
            </w:r>
          </w:p>
        </w:tc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ustrial or commercial unit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rban areas</w:t>
            </w:r>
          </w:p>
        </w:tc>
      </w:tr>
      <w:tr w:rsidR="003B477B" w:rsidRPr="00B32AD8" w:rsidTr="003B477B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1</w:t>
            </w:r>
          </w:p>
        </w:tc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neral extraction sit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rban areas</w:t>
            </w:r>
          </w:p>
        </w:tc>
      </w:tr>
      <w:tr w:rsidR="003B477B" w:rsidRPr="00B32AD8" w:rsidTr="003B477B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ort and leisure faciliti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rban areas</w:t>
            </w:r>
          </w:p>
        </w:tc>
      </w:tr>
      <w:tr w:rsidR="003B477B" w:rsidRPr="00B32AD8" w:rsidTr="003B477B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1</w:t>
            </w:r>
          </w:p>
        </w:tc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-irrigated arable lan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ble lands</w:t>
            </w:r>
          </w:p>
        </w:tc>
      </w:tr>
      <w:tr w:rsidR="003B477B" w:rsidRPr="00B32AD8" w:rsidTr="003B477B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1</w:t>
            </w:r>
          </w:p>
        </w:tc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neyard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neyards</w:t>
            </w:r>
          </w:p>
        </w:tc>
      </w:tr>
      <w:tr w:rsidR="003B477B" w:rsidRPr="00B32AD8" w:rsidTr="003B477B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2</w:t>
            </w:r>
          </w:p>
        </w:tc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uit trees and berry plantatio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chards</w:t>
            </w:r>
          </w:p>
        </w:tc>
      </w:tr>
      <w:tr w:rsidR="003B477B" w:rsidRPr="00B32AD8" w:rsidTr="003B477B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3</w:t>
            </w:r>
          </w:p>
        </w:tc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live grov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chards</w:t>
            </w:r>
          </w:p>
        </w:tc>
      </w:tr>
      <w:tr w:rsidR="003B477B" w:rsidRPr="00B32AD8" w:rsidTr="003B477B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2</w:t>
            </w:r>
          </w:p>
        </w:tc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plex cultivation patter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gricultural areas</w:t>
            </w:r>
          </w:p>
        </w:tc>
      </w:tr>
      <w:tr w:rsidR="003B477B" w:rsidRPr="00B32AD8" w:rsidTr="003B477B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3</w:t>
            </w:r>
          </w:p>
        </w:tc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and principally occupied by agriculture, with significant areas of natural veget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gricultural areas</w:t>
            </w:r>
          </w:p>
        </w:tc>
      </w:tr>
      <w:tr w:rsidR="003B477B" w:rsidRPr="00B32AD8" w:rsidTr="003B477B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1</w:t>
            </w:r>
          </w:p>
        </w:tc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oad-leaved for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xed and deciduous forests</w:t>
            </w:r>
          </w:p>
        </w:tc>
      </w:tr>
      <w:tr w:rsidR="003B477B" w:rsidRPr="00B32AD8" w:rsidTr="003B477B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2</w:t>
            </w:r>
          </w:p>
        </w:tc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iferous for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iferous forests</w:t>
            </w:r>
          </w:p>
        </w:tc>
      </w:tr>
      <w:tr w:rsidR="003B477B" w:rsidRPr="00B32AD8" w:rsidTr="003B477B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3</w:t>
            </w:r>
          </w:p>
        </w:tc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xed fores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xed and deciduous forests</w:t>
            </w:r>
          </w:p>
        </w:tc>
      </w:tr>
      <w:tr w:rsidR="003B477B" w:rsidRPr="00B32AD8" w:rsidTr="003B477B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1</w:t>
            </w:r>
          </w:p>
        </w:tc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tural grassland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mi-natural areas</w:t>
            </w:r>
          </w:p>
        </w:tc>
      </w:tr>
      <w:tr w:rsidR="003B477B" w:rsidRPr="00B32AD8" w:rsidTr="003B477B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3</w:t>
            </w:r>
          </w:p>
        </w:tc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lerophyllous</w:t>
            </w:r>
            <w:proofErr w:type="spellEnd"/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vegetat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mi-natural areas</w:t>
            </w:r>
          </w:p>
        </w:tc>
      </w:tr>
      <w:tr w:rsidR="003B477B" w:rsidRPr="00B32AD8" w:rsidTr="003B477B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4</w:t>
            </w:r>
          </w:p>
        </w:tc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ansitional woodland-shru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mi-natural areas</w:t>
            </w:r>
          </w:p>
        </w:tc>
      </w:tr>
      <w:tr w:rsidR="003B477B" w:rsidRPr="00B32AD8" w:rsidTr="003B477B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3</w:t>
            </w:r>
          </w:p>
        </w:tc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arsely vegetated area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mi-natural areas</w:t>
            </w:r>
          </w:p>
        </w:tc>
      </w:tr>
      <w:tr w:rsidR="003B477B" w:rsidRPr="00B32AD8" w:rsidTr="003B477B">
        <w:trPr>
          <w:trHeight w:val="28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1</w:t>
            </w:r>
          </w:p>
        </w:tc>
        <w:tc>
          <w:tcPr>
            <w:tcW w:w="8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ter course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eshwater surface</w:t>
            </w:r>
          </w:p>
        </w:tc>
      </w:tr>
      <w:tr w:rsidR="003B477B" w:rsidRPr="00B32AD8" w:rsidTr="003B477B">
        <w:trPr>
          <w:trHeight w:val="290"/>
        </w:trPr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2</w:t>
            </w:r>
          </w:p>
        </w:tc>
        <w:tc>
          <w:tcPr>
            <w:tcW w:w="8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ater bodi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B32AD8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AD8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reshwater surface</w:t>
            </w:r>
          </w:p>
        </w:tc>
      </w:tr>
    </w:tbl>
    <w:p w:rsidR="003B477B" w:rsidRDefault="003B477B" w:rsidP="003B477B">
      <w:pPr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eastAsia="en-GB"/>
        </w:rPr>
      </w:pPr>
    </w:p>
    <w:p w:rsidR="003B477B" w:rsidRDefault="003B477B" w:rsidP="003B477B">
      <w:pPr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eastAsia="en-GB"/>
        </w:rPr>
      </w:pPr>
    </w:p>
    <w:p w:rsidR="003B477B" w:rsidRDefault="003B477B" w:rsidP="003B477B">
      <w:pPr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eastAsia="en-GB"/>
        </w:rPr>
        <w:sectPr w:rsidR="003B477B" w:rsidSect="002C24D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9724A" w:rsidRDefault="00B9724A" w:rsidP="00236A8E">
      <w:pPr>
        <w:spacing w:after="0" w:line="480" w:lineRule="auto"/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eastAsia="en-GB"/>
        </w:rPr>
      </w:pPr>
      <w:r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eastAsia="en-GB"/>
        </w:rPr>
        <w:lastRenderedPageBreak/>
        <w:t xml:space="preserve">Table </w:t>
      </w:r>
      <w:r w:rsidR="002C24D3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eastAsia="en-GB"/>
        </w:rPr>
        <w:t>S</w:t>
      </w:r>
      <w:r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eastAsia="en-GB"/>
        </w:rPr>
        <w:t>3</w:t>
      </w:r>
      <w:r w:rsidR="002C24D3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eastAsia="en-GB"/>
        </w:rPr>
        <w:t xml:space="preserve">. </w:t>
      </w:r>
      <w:r w:rsidR="002C24D3" w:rsidRPr="002C24D3"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>R</w:t>
      </w:r>
      <w:r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>esults of t</w:t>
      </w:r>
      <w:r w:rsidR="00236A8E"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>he Mantel test</w:t>
      </w:r>
      <w:r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 xml:space="preserve"> </w:t>
      </w:r>
      <w:r w:rsidR="00236A8E"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>performed to investigate spatial correlation (</w:t>
      </w:r>
      <w:r w:rsidR="00236A8E" w:rsidRPr="00236A8E">
        <w:rPr>
          <w:rFonts w:ascii="Times New Roman" w:eastAsia="Times New Roman" w:hAnsi="Times New Roman" w:cs="Times New Roman"/>
          <w:bCs/>
          <w:i/>
          <w:bdr w:val="none" w:sz="0" w:space="0" w:color="auto" w:frame="1"/>
          <w:lang w:eastAsia="en-GB"/>
        </w:rPr>
        <w:t>r</w:t>
      </w:r>
      <w:r w:rsidR="00236A8E"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 xml:space="preserve">) of the response variables. No correlation was found (empirical </w:t>
      </w:r>
      <w:r w:rsidR="00236A8E" w:rsidRPr="00236A8E">
        <w:rPr>
          <w:rFonts w:ascii="Times New Roman" w:eastAsia="Times New Roman" w:hAnsi="Times New Roman" w:cs="Times New Roman"/>
          <w:bCs/>
          <w:i/>
          <w:bdr w:val="none" w:sz="0" w:space="0" w:color="auto" w:frame="1"/>
          <w:lang w:eastAsia="en-GB"/>
        </w:rPr>
        <w:t>P</w:t>
      </w:r>
      <w:r w:rsidR="00236A8E"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>-values &gt; 0.05; 9999 permutations).</w:t>
      </w:r>
    </w:p>
    <w:tbl>
      <w:tblPr>
        <w:tblpPr w:leftFromText="180" w:rightFromText="180" w:vertAnchor="text" w:horzAnchor="margin" w:tblpY="160"/>
        <w:tblW w:w="6838" w:type="dxa"/>
        <w:tblLook w:val="04A0" w:firstRow="1" w:lastRow="0" w:firstColumn="1" w:lastColumn="0" w:noHBand="0" w:noVBand="1"/>
      </w:tblPr>
      <w:tblGrid>
        <w:gridCol w:w="1378"/>
        <w:gridCol w:w="3300"/>
        <w:gridCol w:w="1080"/>
        <w:gridCol w:w="1080"/>
      </w:tblGrid>
      <w:tr w:rsidR="003B477B" w:rsidRPr="00601B2D" w:rsidTr="004E4B77">
        <w:trPr>
          <w:trHeight w:val="290"/>
        </w:trPr>
        <w:tc>
          <w:tcPr>
            <w:tcW w:w="13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601B2D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01B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axa</w:t>
            </w:r>
          </w:p>
        </w:tc>
        <w:tc>
          <w:tcPr>
            <w:tcW w:w="3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601B2D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01B2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sponse variabl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B477B" w:rsidRPr="00612A03" w:rsidRDefault="00670561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|</w:t>
            </w:r>
            <w:r w:rsidR="003B477B" w:rsidRPr="00612A03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|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3B477B" w:rsidRPr="00612A03" w:rsidRDefault="00236A8E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n-GB"/>
              </w:rPr>
              <w:t>P</w:t>
            </w:r>
          </w:p>
        </w:tc>
      </w:tr>
      <w:tr w:rsidR="003B477B" w:rsidRPr="00601B2D" w:rsidTr="004E4B77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601B2D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1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T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601B2D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601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RE</w:t>
            </w:r>
            <w:r w:rsidR="004E4B77" w:rsidRPr="004E4B7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a</w:t>
            </w:r>
            <w:proofErr w:type="spellEnd"/>
            <w:r w:rsidR="004E4B7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601B2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1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601B2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1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</w:tr>
      <w:tr w:rsidR="003B477B" w:rsidRPr="00601B2D" w:rsidTr="004E4B77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601B2D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1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4E4B77" w:rsidRDefault="004E4B77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ipistrellus</w:t>
            </w:r>
            <w:proofErr w:type="spellEnd"/>
            <w:r w:rsidR="003B477B" w:rsidRPr="00601B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="003B477B" w:rsidRPr="00601B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ipistrel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GB"/>
              </w:rPr>
              <w:t>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601B2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1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601B2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1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</w:tr>
      <w:tr w:rsidR="003B477B" w:rsidRPr="00601B2D" w:rsidTr="004E4B77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601B2D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1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4E4B77" w:rsidRDefault="004E4B77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ipistrellus</w:t>
            </w:r>
            <w:proofErr w:type="spellEnd"/>
            <w:r w:rsidR="003B477B" w:rsidRPr="00601B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="003B477B" w:rsidRPr="00601B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athusii</w:t>
            </w:r>
            <w:proofErr w:type="spellEnd"/>
            <w:r w:rsidR="003B477B" w:rsidRPr="00601B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/</w:t>
            </w:r>
            <w:proofErr w:type="spellStart"/>
            <w:r w:rsidR="003B477B" w:rsidRPr="00601B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kuhl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lang w:eastAsia="en-GB"/>
              </w:rPr>
              <w:t>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601B2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1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601B2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1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</w:tr>
      <w:tr w:rsidR="003B477B" w:rsidRPr="00601B2D" w:rsidTr="004E4B77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601B2D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1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4E4B77" w:rsidRDefault="003B477B" w:rsidP="004E4B77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en-GB"/>
              </w:rPr>
            </w:pPr>
            <w:proofErr w:type="spellStart"/>
            <w:r w:rsidRPr="00601B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  <w:r w:rsidR="004E4B7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ipistrellus</w:t>
            </w:r>
            <w:proofErr w:type="spellEnd"/>
            <w:r w:rsidRPr="00601B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601B2D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ygmaeus</w:t>
            </w:r>
            <w:proofErr w:type="spellEnd"/>
            <w:r w:rsidR="004E4B7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r w:rsidR="004E4B77">
              <w:rPr>
                <w:rFonts w:ascii="Times New Roman" w:eastAsia="Times New Roman" w:hAnsi="Times New Roman" w:cs="Times New Roman"/>
                <w:iCs/>
                <w:color w:val="000000"/>
                <w:lang w:eastAsia="en-GB"/>
              </w:rPr>
              <w:t>activi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601B2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1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601B2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1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</w:t>
            </w:r>
          </w:p>
        </w:tc>
      </w:tr>
      <w:tr w:rsidR="003B477B" w:rsidRPr="00601B2D" w:rsidTr="004E4B77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601B2D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1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601B2D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1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cies richn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601B2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1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601B2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1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</w:t>
            </w:r>
          </w:p>
        </w:tc>
      </w:tr>
      <w:tr w:rsidR="003B477B" w:rsidRPr="00601B2D" w:rsidTr="004E4B77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601B2D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1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CHNID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601B2D" w:rsidRDefault="00CD5820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chnid a</w:t>
            </w:r>
            <w:r w:rsidR="003B477B" w:rsidRPr="00601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nd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601B2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1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601B2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1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</w:tr>
      <w:tr w:rsidR="00CD5820" w:rsidRPr="00601B2D" w:rsidTr="004E4B77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D5820" w:rsidRPr="00601B2D" w:rsidRDefault="00CD5820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D5820" w:rsidRDefault="00CD5820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ider abund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D5820" w:rsidRPr="00601B2D" w:rsidRDefault="00670561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D5820" w:rsidRPr="00601B2D" w:rsidRDefault="00670561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</w:tr>
      <w:tr w:rsidR="00CD5820" w:rsidRPr="00601B2D" w:rsidTr="004E4B77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D5820" w:rsidRPr="00601B2D" w:rsidRDefault="00CD5820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D5820" w:rsidRDefault="00CD5820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arvestmen abund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D5820" w:rsidRPr="00601B2D" w:rsidRDefault="00670561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CD5820" w:rsidRPr="00601B2D" w:rsidRDefault="00670561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</w:t>
            </w:r>
          </w:p>
        </w:tc>
      </w:tr>
      <w:tr w:rsidR="003B477B" w:rsidRPr="00601B2D" w:rsidTr="004E4B77">
        <w:trPr>
          <w:trHeight w:val="300"/>
        </w:trPr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601B2D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1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601B2D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1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pecies richn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3B477B" w:rsidRPr="00601B2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1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:rsidR="003B477B" w:rsidRPr="00601B2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01B2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</w:tr>
    </w:tbl>
    <w:p w:rsidR="003B477B" w:rsidRDefault="003B477B" w:rsidP="003B477B">
      <w:pPr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eastAsia="en-GB"/>
        </w:rPr>
      </w:pPr>
    </w:p>
    <w:p w:rsidR="003B477B" w:rsidRDefault="003B477B" w:rsidP="003B477B">
      <w:pPr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eastAsia="en-GB"/>
        </w:rPr>
      </w:pPr>
    </w:p>
    <w:p w:rsidR="003B477B" w:rsidRDefault="003B477B" w:rsidP="003B477B">
      <w:pPr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eastAsia="en-GB"/>
        </w:rPr>
      </w:pPr>
    </w:p>
    <w:p w:rsidR="003B477B" w:rsidRDefault="003B477B" w:rsidP="003B477B">
      <w:pPr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eastAsia="en-GB"/>
        </w:rPr>
      </w:pPr>
    </w:p>
    <w:p w:rsidR="003B477B" w:rsidRDefault="003B477B" w:rsidP="003B477B">
      <w:pPr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eastAsia="en-GB"/>
        </w:rPr>
      </w:pPr>
    </w:p>
    <w:p w:rsidR="003B477B" w:rsidRDefault="003B477B" w:rsidP="003B477B">
      <w:pPr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eastAsia="en-GB"/>
        </w:rPr>
      </w:pPr>
    </w:p>
    <w:p w:rsidR="00CD5820" w:rsidRDefault="00CD5820" w:rsidP="003B477B">
      <w:pPr>
        <w:rPr>
          <w:rFonts w:ascii="Times New Roman" w:eastAsia="Times New Roman" w:hAnsi="Times New Roman" w:cs="Times New Roman"/>
          <w:bCs/>
          <w:bdr w:val="none" w:sz="0" w:space="0" w:color="auto" w:frame="1"/>
          <w:vertAlign w:val="superscript"/>
          <w:lang w:eastAsia="en-GB"/>
        </w:rPr>
      </w:pPr>
    </w:p>
    <w:p w:rsidR="00CD5820" w:rsidRDefault="00CD5820" w:rsidP="003B477B">
      <w:pPr>
        <w:rPr>
          <w:rFonts w:ascii="Times New Roman" w:eastAsia="Times New Roman" w:hAnsi="Times New Roman" w:cs="Times New Roman"/>
          <w:bCs/>
          <w:bdr w:val="none" w:sz="0" w:space="0" w:color="auto" w:frame="1"/>
          <w:vertAlign w:val="superscript"/>
          <w:lang w:eastAsia="en-GB"/>
        </w:rPr>
      </w:pPr>
    </w:p>
    <w:p w:rsidR="00D62DE8" w:rsidRDefault="004E4B77">
      <w:pPr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eastAsia="en-GB"/>
        </w:rPr>
      </w:pPr>
      <w:r w:rsidRPr="004E4B77">
        <w:rPr>
          <w:rFonts w:ascii="Times New Roman" w:eastAsia="Times New Roman" w:hAnsi="Times New Roman" w:cs="Times New Roman"/>
          <w:bCs/>
          <w:bdr w:val="none" w:sz="0" w:space="0" w:color="auto" w:frame="1"/>
          <w:vertAlign w:val="superscript"/>
          <w:lang w:eastAsia="en-GB"/>
        </w:rPr>
        <w:t>a</w:t>
      </w:r>
      <w:r w:rsidRPr="004E4B77"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 xml:space="preserve"> MRE: M</w:t>
      </w:r>
      <w:r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>id</w:t>
      </w:r>
      <w:r w:rsidRPr="004E4B77">
        <w:rPr>
          <w:rFonts w:ascii="Times New Roman" w:eastAsia="Times New Roman" w:hAnsi="Times New Roman" w:cs="Times New Roman"/>
          <w:bCs/>
          <w:bdr w:val="none" w:sz="0" w:space="0" w:color="auto" w:frame="1"/>
          <w:lang w:eastAsia="en-GB"/>
        </w:rPr>
        <w:t>-range echolocator bats.</w:t>
      </w:r>
      <w:r w:rsidR="00D62DE8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eastAsia="en-GB"/>
        </w:rPr>
        <w:br w:type="page"/>
      </w:r>
    </w:p>
    <w:p w:rsidR="003B477B" w:rsidRPr="00601B2D" w:rsidRDefault="00D62DE8" w:rsidP="001464E2">
      <w:pPr>
        <w:spacing w:after="0" w:line="480" w:lineRule="auto"/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eastAsia="en-GB"/>
        </w:rPr>
      </w:pPr>
      <w:r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eastAsia="en-GB"/>
        </w:rPr>
        <w:t>Table S4</w:t>
      </w:r>
      <w:r w:rsidR="003B477B" w:rsidRPr="00B348D3"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eastAsia="en-GB"/>
        </w:rPr>
        <w:t>.</w:t>
      </w:r>
      <w:r w:rsidR="003B477B" w:rsidRPr="00B348D3">
        <w:rPr>
          <w:rFonts w:ascii="Times New Roman" w:eastAsia="Times New Roman" w:hAnsi="Times New Roman" w:cs="Times New Roman"/>
          <w:lang w:eastAsia="en-GB"/>
        </w:rPr>
        <w:t> </w:t>
      </w:r>
      <w:r w:rsidR="00B713F2">
        <w:rPr>
          <w:rFonts w:ascii="Times New Roman" w:eastAsia="Times New Roman" w:hAnsi="Times New Roman" w:cs="Times New Roman"/>
          <w:lang w:eastAsia="en-GB"/>
        </w:rPr>
        <w:t xml:space="preserve"> </w:t>
      </w:r>
      <w:r w:rsidR="006C1F50">
        <w:rPr>
          <w:rFonts w:ascii="Times New Roman" w:eastAsia="Times New Roman" w:hAnsi="Times New Roman" w:cs="Times New Roman"/>
          <w:lang w:eastAsia="en-GB"/>
        </w:rPr>
        <w:t>Number of individuals of s</w:t>
      </w:r>
      <w:r w:rsidR="00B713F2">
        <w:rPr>
          <w:rFonts w:ascii="Times New Roman" w:hAnsi="Times New Roman" w:cs="Times New Roman"/>
        </w:rPr>
        <w:t>piders and harvestmen collected in organic and conventional vineyards.</w:t>
      </w:r>
      <w:r w:rsidR="006C1F50">
        <w:rPr>
          <w:rFonts w:ascii="Times New Roman" w:hAnsi="Times New Roman" w:cs="Times New Roman"/>
        </w:rPr>
        <w:t xml:space="preserve"> Posi</w:t>
      </w:r>
      <w:r w:rsidR="0043219F">
        <w:rPr>
          <w:rFonts w:ascii="Times New Roman" w:hAnsi="Times New Roman" w:cs="Times New Roman"/>
        </w:rPr>
        <w:t>tive values are displayed in bold</w:t>
      </w:r>
      <w:r w:rsidR="006C1F50">
        <w:rPr>
          <w:rFonts w:ascii="Times New Roman" w:hAnsi="Times New Roman" w:cs="Times New Roman"/>
        </w:rPr>
        <w:t xml:space="preserve"> for a better visual comparison. </w:t>
      </w:r>
      <w:r w:rsidR="002C7771">
        <w:rPr>
          <w:rFonts w:ascii="Times New Roman" w:hAnsi="Times New Roman" w:cs="Times New Roman"/>
        </w:rPr>
        <w:t>The last row indicates the t</w:t>
      </w:r>
      <w:r w:rsidR="006C1F50">
        <w:rPr>
          <w:rFonts w:ascii="Times New Roman" w:hAnsi="Times New Roman" w:cs="Times New Roman"/>
        </w:rPr>
        <w:t>otal species richness</w:t>
      </w:r>
      <w:r w:rsidR="002C7771">
        <w:rPr>
          <w:rFonts w:ascii="Times New Roman" w:hAnsi="Times New Roman" w:cs="Times New Roman"/>
        </w:rPr>
        <w:t>.</w:t>
      </w:r>
      <w:r w:rsidR="006C1F50">
        <w:rPr>
          <w:rFonts w:ascii="Times New Roman" w:hAnsi="Times New Roman" w:cs="Times New Roman"/>
        </w:rPr>
        <w:t xml:space="preserve"> </w:t>
      </w:r>
    </w:p>
    <w:p w:rsidR="003B477B" w:rsidRDefault="003B477B" w:rsidP="003B477B">
      <w:pPr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eastAsia="en-GB"/>
        </w:rPr>
      </w:pPr>
    </w:p>
    <w:tbl>
      <w:tblPr>
        <w:tblW w:w="8255" w:type="dxa"/>
        <w:tblLook w:val="04A0" w:firstRow="1" w:lastRow="0" w:firstColumn="1" w:lastColumn="0" w:noHBand="0" w:noVBand="1"/>
      </w:tblPr>
      <w:tblGrid>
        <w:gridCol w:w="1134"/>
        <w:gridCol w:w="1394"/>
        <w:gridCol w:w="2008"/>
        <w:gridCol w:w="387"/>
        <w:gridCol w:w="972"/>
        <w:gridCol w:w="39"/>
        <w:gridCol w:w="1322"/>
        <w:gridCol w:w="39"/>
        <w:gridCol w:w="921"/>
        <w:gridCol w:w="39"/>
      </w:tblGrid>
      <w:tr w:rsidR="003B477B" w:rsidRPr="00BD0D53" w:rsidTr="00D62DE8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BD0D53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0D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rder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BD0D53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0D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Family </w:t>
            </w:r>
          </w:p>
        </w:tc>
        <w:tc>
          <w:tcPr>
            <w:tcW w:w="239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BD0D53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0D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pecies</w:t>
            </w:r>
          </w:p>
        </w:tc>
        <w:tc>
          <w:tcPr>
            <w:tcW w:w="97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BD0D53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0D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rganic vineyard</w:t>
            </w:r>
          </w:p>
        </w:tc>
        <w:tc>
          <w:tcPr>
            <w:tcW w:w="136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BD0D53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0D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ventional vineyard</w:t>
            </w:r>
          </w:p>
        </w:tc>
        <w:tc>
          <w:tcPr>
            <w:tcW w:w="9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BD0D53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D0D5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otal</w:t>
            </w:r>
          </w:p>
        </w:tc>
      </w:tr>
      <w:tr w:rsidR="004D3CAF" w:rsidRPr="004D3CAF" w:rsidTr="003B477B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neae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lenidae</w:t>
            </w:r>
            <w:proofErr w:type="spellEnd"/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Eratigena</w:t>
            </w:r>
            <w:proofErr w:type="spellEnd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gresti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</w:tr>
      <w:tr w:rsidR="004D3CAF" w:rsidRPr="004D3CAF" w:rsidTr="003B477B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neae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lenidae</w:t>
            </w:r>
            <w:proofErr w:type="spellEnd"/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p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4D3CAF" w:rsidRPr="004D3CAF" w:rsidTr="003B477B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neae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naphosidae</w:t>
            </w:r>
            <w:proofErr w:type="spellEnd"/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Gnaphosa</w:t>
            </w:r>
            <w:proofErr w:type="spellEnd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lacri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4D3CAF" w:rsidRPr="004D3CAF" w:rsidTr="003B477B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neae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naphosidae</w:t>
            </w:r>
            <w:proofErr w:type="spellEnd"/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Gnaphosa</w:t>
            </w:r>
            <w:proofErr w:type="spellEnd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spp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</w:tr>
      <w:tr w:rsidR="004D3CAF" w:rsidRPr="004D3CAF" w:rsidTr="003B477B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neae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naphosidae</w:t>
            </w:r>
            <w:proofErr w:type="spellEnd"/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Nomisia</w:t>
            </w:r>
            <w:proofErr w:type="spellEnd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ussereri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4D3CAF" w:rsidRPr="004D3CAF" w:rsidTr="003B477B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neae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naphosidae</w:t>
            </w:r>
            <w:proofErr w:type="spellEnd"/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Setaphis</w:t>
            </w:r>
            <w:proofErr w:type="spellEnd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armeli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4D3CAF" w:rsidRPr="004D3CAF" w:rsidTr="003B477B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neae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naphosidae</w:t>
            </w:r>
            <w:proofErr w:type="spellEnd"/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Trachyzelotes</w:t>
            </w:r>
            <w:proofErr w:type="spellEnd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fuscip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4D3CAF" w:rsidRPr="004D3CAF" w:rsidTr="004D3CAF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neae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naphosidae</w:t>
            </w:r>
            <w:proofErr w:type="spellEnd"/>
          </w:p>
        </w:tc>
        <w:tc>
          <w:tcPr>
            <w:tcW w:w="2395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Zelotes</w:t>
            </w:r>
            <w:proofErr w:type="spellEnd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eneus</w:t>
            </w:r>
            <w:proofErr w:type="spellEnd"/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61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0" w:type="dxa"/>
            <w:gridSpan w:val="2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</w:tr>
      <w:tr w:rsidR="004D3CAF" w:rsidRPr="004D3CAF" w:rsidTr="003B477B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neae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naphosidae</w:t>
            </w:r>
            <w:proofErr w:type="spellEnd"/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Zelotes</w:t>
            </w:r>
            <w:proofErr w:type="spellEnd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callidu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4D3CAF" w:rsidRPr="004D3CAF" w:rsidTr="003B477B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neae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naphosidae</w:t>
            </w:r>
            <w:proofErr w:type="spellEnd"/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Zelotes</w:t>
            </w:r>
            <w:proofErr w:type="spellEnd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tenui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4D3CAF" w:rsidRPr="004D3CAF" w:rsidTr="003B477B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neae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naphosidae</w:t>
            </w:r>
            <w:proofErr w:type="spellEnd"/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Zelotes</w:t>
            </w:r>
            <w:proofErr w:type="spellEnd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thorelli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4D3CAF" w:rsidRPr="004D3CAF" w:rsidTr="003B477B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neae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ycosidae</w:t>
            </w:r>
            <w:proofErr w:type="spellEnd"/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Hogna</w:t>
            </w:r>
            <w:proofErr w:type="spellEnd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radiat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4D3CAF" w:rsidRPr="004D3CAF" w:rsidTr="003B477B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neae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ycosidae</w:t>
            </w:r>
            <w:proofErr w:type="spellEnd"/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ardosa</w:t>
            </w:r>
            <w:proofErr w:type="spellEnd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hortensi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004D3CAF" w:rsidRPr="004D3CAF" w:rsidTr="003B477B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neae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ycosidae</w:t>
            </w:r>
            <w:proofErr w:type="spellEnd"/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ardosa</w:t>
            </w:r>
            <w:proofErr w:type="spellEnd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occidentali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4D3CAF" w:rsidRPr="004D3CAF" w:rsidTr="003B477B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neae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ycosidae</w:t>
            </w:r>
            <w:proofErr w:type="spellEnd"/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ardosa</w:t>
            </w:r>
            <w:proofErr w:type="spellEnd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roxima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004D3CAF" w:rsidRPr="004D3CAF" w:rsidTr="003B477B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neae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ycosidae</w:t>
            </w:r>
            <w:proofErr w:type="spellEnd"/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ardosa</w:t>
            </w:r>
            <w:proofErr w:type="spellEnd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spp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</w:tr>
      <w:tr w:rsidR="004D3CAF" w:rsidRPr="004D3CAF" w:rsidTr="003B477B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neae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yniphiidae</w:t>
            </w:r>
            <w:proofErr w:type="spellEnd"/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gyneta</w:t>
            </w:r>
            <w:proofErr w:type="spellEnd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seudorurestri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4D3CAF" w:rsidRPr="004D3CAF" w:rsidTr="003B477B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neae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yniphiidae</w:t>
            </w:r>
            <w:proofErr w:type="spellEnd"/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p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4D3CAF" w:rsidRPr="004D3CAF" w:rsidTr="003B477B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neae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yniphiidae</w:t>
            </w:r>
            <w:proofErr w:type="spellEnd"/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Tenuiphantes</w:t>
            </w:r>
            <w:proofErr w:type="spellEnd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tenui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4D3CAF" w:rsidRPr="004D3CAF" w:rsidTr="003B477B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neae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mesiidae</w:t>
            </w:r>
            <w:proofErr w:type="spellEnd"/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Nemesia</w:t>
            </w:r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pp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4D3CAF" w:rsidRPr="004D3CAF" w:rsidTr="003B477B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neae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ilodromidae</w:t>
            </w:r>
            <w:proofErr w:type="spellEnd"/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p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4D3CAF" w:rsidRPr="004D3CAF" w:rsidTr="004D3CAF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neae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ilodromidae</w:t>
            </w:r>
            <w:proofErr w:type="spellEnd"/>
          </w:p>
        </w:tc>
        <w:tc>
          <w:tcPr>
            <w:tcW w:w="239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Thanatus</w:t>
            </w:r>
            <w:proofErr w:type="spellEnd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tratu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4D3CAF" w:rsidRPr="004D3CAF" w:rsidTr="003B477B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neae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lticidae</w:t>
            </w:r>
            <w:proofErr w:type="spellEnd"/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Aelurillus</w:t>
            </w:r>
            <w:proofErr w:type="spellEnd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v-</w:t>
            </w: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insignitu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4D3CAF" w:rsidRPr="004D3CAF" w:rsidTr="003B477B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neae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lticidae</w:t>
            </w:r>
            <w:proofErr w:type="spellEnd"/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ellenes</w:t>
            </w:r>
            <w:proofErr w:type="spellEnd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pp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4D3CAF" w:rsidRPr="004D3CAF" w:rsidTr="003B477B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neae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alticidae</w:t>
            </w:r>
            <w:proofErr w:type="spellEnd"/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p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4D3CAF" w:rsidRPr="004D3CAF" w:rsidTr="003B477B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neae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odariidae</w:t>
            </w:r>
            <w:proofErr w:type="spellEnd"/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Zodarion</w:t>
            </w:r>
            <w:proofErr w:type="spellEnd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elegan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</w:t>
            </w:r>
          </w:p>
        </w:tc>
      </w:tr>
      <w:tr w:rsidR="004D3CAF" w:rsidRPr="004D3CAF" w:rsidTr="003B477B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neae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odariidae</w:t>
            </w:r>
            <w:proofErr w:type="spellEnd"/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Zodarion</w:t>
            </w:r>
            <w:proofErr w:type="spellEnd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seudoelegan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4D3CAF" w:rsidRPr="004D3CAF" w:rsidTr="003B477B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aneae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Zodariidae</w:t>
            </w:r>
            <w:proofErr w:type="spellEnd"/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Zodarion</w:t>
            </w:r>
            <w:proofErr w:type="spellEnd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pp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</w:tr>
      <w:tr w:rsidR="004D3CAF" w:rsidRPr="004D3CAF" w:rsidTr="003B477B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piliones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alangiidae</w:t>
            </w:r>
            <w:proofErr w:type="spellEnd"/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Odiellus</w:t>
            </w:r>
            <w:proofErr w:type="spellEnd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spinosu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4D3CAF" w:rsidRPr="004D3CAF" w:rsidTr="003B477B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piliones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alangiidae</w:t>
            </w:r>
            <w:proofErr w:type="spellEnd"/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Odiellus</w:t>
            </w:r>
            <w:proofErr w:type="spellEnd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troguloides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</w:tr>
      <w:tr w:rsidR="004D3CAF" w:rsidRPr="004D3CAF" w:rsidTr="003B477B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piliones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alangiidae</w:t>
            </w:r>
            <w:proofErr w:type="spellEnd"/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halangium</w:t>
            </w:r>
            <w:proofErr w:type="spellEnd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D0D53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opilio</w:t>
            </w:r>
            <w:proofErr w:type="spellEnd"/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</w:tr>
      <w:tr w:rsidR="004D3CAF" w:rsidRPr="004D3CAF" w:rsidTr="003B477B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piliones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halangiidae</w:t>
            </w:r>
            <w:proofErr w:type="spellEnd"/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p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</w:t>
            </w:r>
          </w:p>
        </w:tc>
      </w:tr>
      <w:tr w:rsidR="004D3CAF" w:rsidRPr="004D3CAF" w:rsidTr="003B477B">
        <w:trPr>
          <w:gridAfter w:val="1"/>
          <w:wAfter w:w="39" w:type="dxa"/>
          <w:trHeight w:val="26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piliones</w:t>
            </w:r>
            <w:proofErr w:type="spellEnd"/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ogulidae</w:t>
            </w:r>
            <w:proofErr w:type="spellEnd"/>
          </w:p>
        </w:tc>
        <w:tc>
          <w:tcPr>
            <w:tcW w:w="2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pp.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3219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43219F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D3CAF" w:rsidRPr="004D3CAF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3B477B" w:rsidRPr="004D3CAF" w:rsidTr="004D3CAF">
        <w:trPr>
          <w:trHeight w:val="270"/>
        </w:trPr>
        <w:tc>
          <w:tcPr>
            <w:tcW w:w="4536" w:type="dxa"/>
            <w:gridSpan w:val="3"/>
            <w:tcBorders>
              <w:top w:val="dotDotDash" w:sz="4" w:space="0" w:color="auto"/>
              <w:left w:val="nil"/>
              <w:bottom w:val="dot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BD0D53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BD0D53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Total abundance</w:t>
            </w:r>
          </w:p>
        </w:tc>
        <w:tc>
          <w:tcPr>
            <w:tcW w:w="1398" w:type="dxa"/>
            <w:gridSpan w:val="3"/>
            <w:tcBorders>
              <w:top w:val="dotDotDash" w:sz="4" w:space="0" w:color="auto"/>
              <w:left w:val="nil"/>
              <w:bottom w:val="dot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BD0D53" w:rsidRDefault="003B477B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1361" w:type="dxa"/>
            <w:gridSpan w:val="2"/>
            <w:tcBorders>
              <w:top w:val="dotDotDash" w:sz="4" w:space="0" w:color="auto"/>
              <w:left w:val="nil"/>
              <w:bottom w:val="dot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BD0D53" w:rsidRDefault="003B477B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D0D5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960" w:type="dxa"/>
            <w:gridSpan w:val="2"/>
            <w:tcBorders>
              <w:top w:val="dotDotDash" w:sz="4" w:space="0" w:color="auto"/>
              <w:left w:val="nil"/>
              <w:bottom w:val="dotDotDash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4D3CAF" w:rsidRDefault="003B477B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D3CA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7</w:t>
            </w:r>
          </w:p>
        </w:tc>
      </w:tr>
      <w:tr w:rsidR="004D3CAF" w:rsidRPr="004D3CAF" w:rsidTr="00D62DE8">
        <w:trPr>
          <w:trHeight w:val="270"/>
        </w:trPr>
        <w:tc>
          <w:tcPr>
            <w:tcW w:w="4536" w:type="dxa"/>
            <w:gridSpan w:val="3"/>
            <w:tcBorders>
              <w:top w:val="dotDotDash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D3CAF" w:rsidRPr="00BD0D53" w:rsidRDefault="004D3CAF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Total species richness</w:t>
            </w:r>
          </w:p>
        </w:tc>
        <w:tc>
          <w:tcPr>
            <w:tcW w:w="1398" w:type="dxa"/>
            <w:gridSpan w:val="3"/>
            <w:tcBorders>
              <w:top w:val="dotDotDash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D3CAF" w:rsidRPr="00BD0D53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61" w:type="dxa"/>
            <w:gridSpan w:val="2"/>
            <w:tcBorders>
              <w:top w:val="dotDotDash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D3CAF" w:rsidRPr="00BD0D53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F524F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0" w:type="dxa"/>
            <w:gridSpan w:val="2"/>
            <w:tcBorders>
              <w:top w:val="dotDotDash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4D3CAF" w:rsidRPr="003B3260" w:rsidRDefault="004D3CAF" w:rsidP="003B477B">
            <w:pPr>
              <w:spacing w:after="0" w:line="240" w:lineRule="auto"/>
              <w:ind w:right="17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B326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</w:t>
            </w:r>
          </w:p>
        </w:tc>
      </w:tr>
    </w:tbl>
    <w:p w:rsidR="003B477B" w:rsidRDefault="003B477B" w:rsidP="003B477B">
      <w:pPr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eastAsia="en-GB"/>
        </w:rPr>
      </w:pPr>
    </w:p>
    <w:p w:rsidR="003B477B" w:rsidRDefault="003B477B" w:rsidP="003B477B">
      <w:pPr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eastAsia="en-GB"/>
        </w:rPr>
      </w:pPr>
    </w:p>
    <w:p w:rsidR="003B477B" w:rsidRDefault="003B477B" w:rsidP="003B477B">
      <w:pPr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eastAsia="en-GB"/>
        </w:rPr>
        <w:sectPr w:rsidR="003B477B" w:rsidSect="0025308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B477B" w:rsidRDefault="00D62DE8" w:rsidP="00BF235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bdr w:val="none" w:sz="0" w:space="0" w:color="auto" w:frame="1"/>
          <w:lang w:eastAsia="en-GB"/>
        </w:rPr>
        <w:t>Table S5</w:t>
      </w:r>
      <w:r w:rsidR="003B477B" w:rsidRPr="00243E82">
        <w:rPr>
          <w:rFonts w:ascii="Times New Roman" w:hAnsi="Times New Roman" w:cs="Times New Roman"/>
          <w:b/>
        </w:rPr>
        <w:t xml:space="preserve">. </w:t>
      </w:r>
      <w:r w:rsidR="0003736B">
        <w:rPr>
          <w:rFonts w:ascii="Times New Roman" w:hAnsi="Times New Roman" w:cs="Times New Roman"/>
          <w:shd w:val="clear" w:color="auto" w:fill="FFFFFF"/>
        </w:rPr>
        <w:t xml:space="preserve">Summary table </w:t>
      </w:r>
      <w:r w:rsidR="0003736B" w:rsidRPr="00AD4232">
        <w:rPr>
          <w:rFonts w:ascii="Times New Roman" w:hAnsi="Times New Roman" w:cs="Times New Roman"/>
          <w:shd w:val="clear" w:color="auto" w:fill="FFFFFF"/>
        </w:rPr>
        <w:t>of step-wise selection</w:t>
      </w:r>
      <w:r w:rsidR="009E58A7">
        <w:rPr>
          <w:rFonts w:ascii="Times New Roman" w:hAnsi="Times New Roman" w:cs="Times New Roman"/>
          <w:shd w:val="clear" w:color="auto" w:fill="FFFFFF"/>
        </w:rPr>
        <w:t xml:space="preserve"> </w:t>
      </w:r>
      <w:r w:rsidR="009E58A7" w:rsidRPr="00AD4232">
        <w:rPr>
          <w:rFonts w:ascii="Times New Roman" w:hAnsi="Times New Roman" w:cs="Times New Roman"/>
          <w:shd w:val="clear" w:color="auto" w:fill="FFFFFF"/>
        </w:rPr>
        <w:t xml:space="preserve">based on </w:t>
      </w:r>
      <w:r w:rsidR="009E58A7">
        <w:rPr>
          <w:rFonts w:ascii="Times New Roman" w:hAnsi="Times New Roman" w:cs="Times New Roman"/>
          <w:shd w:val="clear" w:color="auto" w:fill="FFFFFF"/>
        </w:rPr>
        <w:t xml:space="preserve">the </w:t>
      </w:r>
      <w:proofErr w:type="spellStart"/>
      <w:r w:rsidR="009E58A7" w:rsidRPr="00302C1F">
        <w:rPr>
          <w:rFonts w:ascii="Times New Roman" w:hAnsi="Times New Roman" w:cs="Times New Roman"/>
          <w:i/>
          <w:shd w:val="clear" w:color="auto" w:fill="FFFFFF"/>
        </w:rPr>
        <w:t>AICc</w:t>
      </w:r>
      <w:proofErr w:type="spellEnd"/>
      <w:r w:rsidR="0003736B" w:rsidRPr="00AD4232">
        <w:rPr>
          <w:rFonts w:ascii="Times New Roman" w:hAnsi="Times New Roman" w:cs="Times New Roman"/>
          <w:shd w:val="clear" w:color="auto" w:fill="FFFFFF"/>
        </w:rPr>
        <w:t xml:space="preserve"> of </w:t>
      </w:r>
      <w:r w:rsidR="0003736B">
        <w:rPr>
          <w:rFonts w:ascii="Times New Roman" w:hAnsi="Times New Roman" w:cs="Times New Roman"/>
          <w:shd w:val="clear" w:color="auto" w:fill="FFFFFF"/>
        </w:rPr>
        <w:t>GAMs and GLMMs</w:t>
      </w:r>
      <w:r w:rsidR="0003736B" w:rsidRPr="00AD4232">
        <w:rPr>
          <w:rFonts w:ascii="Times New Roman" w:hAnsi="Times New Roman" w:cs="Times New Roman"/>
          <w:shd w:val="clear" w:color="auto" w:fill="FFFFFF"/>
        </w:rPr>
        <w:t xml:space="preserve"> </w:t>
      </w:r>
      <w:r w:rsidR="009E58A7">
        <w:rPr>
          <w:rFonts w:ascii="Times New Roman" w:hAnsi="Times New Roman" w:cs="Times New Roman"/>
          <w:shd w:val="clear" w:color="auto" w:fill="FFFFFF"/>
        </w:rPr>
        <w:t xml:space="preserve">used to investigate the relative importance of landscape characteristics, farming system (organic vs. conventional) and vineyard structure on bats and arachnids. </w:t>
      </w:r>
      <w:r w:rsidR="0003736B">
        <w:rPr>
          <w:rFonts w:ascii="Times New Roman" w:hAnsi="Times New Roman" w:cs="Times New Roman"/>
          <w:shd w:val="clear" w:color="auto" w:fill="FFFFFF"/>
        </w:rPr>
        <w:t xml:space="preserve">Only </w:t>
      </w:r>
      <w:r w:rsidR="000E57DD">
        <w:rPr>
          <w:rFonts w:ascii="Times New Roman" w:hAnsi="Times New Roman" w:cs="Times New Roman"/>
          <w:shd w:val="clear" w:color="auto" w:fill="FFFFFF"/>
        </w:rPr>
        <w:t>the most parsimonious models</w:t>
      </w:r>
      <w:r w:rsidR="0003736B">
        <w:rPr>
          <w:rFonts w:ascii="Times New Roman" w:hAnsi="Times New Roman" w:cs="Times New Roman"/>
          <w:i/>
          <w:iCs/>
          <w:color w:val="000000"/>
        </w:rPr>
        <w:t xml:space="preserve"> </w:t>
      </w:r>
      <w:r w:rsidR="0003736B">
        <w:rPr>
          <w:rFonts w:ascii="Times New Roman" w:hAnsi="Times New Roman" w:cs="Times New Roman"/>
          <w:iCs/>
          <w:color w:val="000000"/>
        </w:rPr>
        <w:t xml:space="preserve">are shown </w:t>
      </w:r>
      <w:r w:rsidR="0003736B">
        <w:rPr>
          <w:rFonts w:ascii="Times New Roman" w:hAnsi="Times New Roman" w:cs="Times New Roman"/>
          <w:shd w:val="clear" w:color="auto" w:fill="FFFFFF"/>
        </w:rPr>
        <w:t>(</w:t>
      </w:r>
      <w:proofErr w:type="spellStart"/>
      <w:r w:rsidR="0003736B" w:rsidRPr="007E4E4B">
        <w:rPr>
          <w:rFonts w:ascii="Times New Roman" w:hAnsi="Times New Roman" w:cs="Times New Roman"/>
          <w:i/>
          <w:iCs/>
          <w:color w:val="000000"/>
        </w:rPr>
        <w:t>ΔAICc</w:t>
      </w:r>
      <w:proofErr w:type="spellEnd"/>
      <w:r w:rsidR="0003736B" w:rsidRPr="00AD4232">
        <w:rPr>
          <w:rFonts w:ascii="Times New Roman" w:hAnsi="Times New Roman" w:cs="Times New Roman"/>
          <w:iCs/>
          <w:color w:val="000000"/>
        </w:rPr>
        <w:t>&lt;2</w:t>
      </w:r>
      <w:r w:rsidR="0003736B">
        <w:rPr>
          <w:rFonts w:ascii="Times New Roman" w:hAnsi="Times New Roman" w:cs="Times New Roman"/>
          <w:iCs/>
          <w:color w:val="000000"/>
        </w:rPr>
        <w:t>)</w:t>
      </w:r>
      <w:r w:rsidR="00F71E06">
        <w:rPr>
          <w:rFonts w:ascii="Times New Roman" w:hAnsi="Times New Roman" w:cs="Times New Roman"/>
          <w:iCs/>
          <w:color w:val="000000"/>
        </w:rPr>
        <w:t xml:space="preserve">, </w:t>
      </w:r>
      <w:r w:rsidR="00F71E06" w:rsidRPr="0005066D">
        <w:rPr>
          <w:rFonts w:ascii="Times New Roman" w:hAnsi="Times New Roman" w:cs="Times New Roman"/>
          <w:shd w:val="clear" w:color="auto" w:fill="FFFFFF"/>
        </w:rPr>
        <w:t xml:space="preserve">ranked by </w:t>
      </w:r>
      <w:proofErr w:type="spellStart"/>
      <w:r w:rsidR="00F71E06" w:rsidRPr="009D5E69">
        <w:rPr>
          <w:rFonts w:ascii="Times New Roman" w:hAnsi="Times New Roman" w:cs="Times New Roman"/>
          <w:i/>
          <w:shd w:val="clear" w:color="auto" w:fill="FFFFFF"/>
        </w:rPr>
        <w:t>AICc</w:t>
      </w:r>
      <w:proofErr w:type="spellEnd"/>
      <w:r w:rsidR="00F71E06" w:rsidRPr="0005066D">
        <w:rPr>
          <w:rFonts w:ascii="Times New Roman" w:hAnsi="Times New Roman" w:cs="Times New Roman"/>
          <w:shd w:val="clear" w:color="auto" w:fill="FFFFFF"/>
        </w:rPr>
        <w:t xml:space="preserve"> values</w:t>
      </w:r>
      <w:r w:rsidR="00F71E06">
        <w:rPr>
          <w:rFonts w:ascii="Times New Roman" w:hAnsi="Times New Roman" w:cs="Times New Roman"/>
          <w:shd w:val="clear" w:color="auto" w:fill="FFFFFF"/>
        </w:rPr>
        <w:t>,</w:t>
      </w:r>
      <w:r w:rsidR="000E57DD">
        <w:rPr>
          <w:rFonts w:ascii="Times New Roman" w:hAnsi="Times New Roman" w:cs="Times New Roman"/>
          <w:iCs/>
          <w:color w:val="000000"/>
        </w:rPr>
        <w:t xml:space="preserve"> with</w:t>
      </w:r>
      <w:r w:rsidR="0003736B">
        <w:rPr>
          <w:rFonts w:ascii="Times New Roman" w:hAnsi="Times New Roman" w:cs="Times New Roman"/>
          <w:iCs/>
          <w:color w:val="000000"/>
        </w:rPr>
        <w:t xml:space="preserve"> </w:t>
      </w:r>
      <w:r w:rsidR="000E57DD">
        <w:rPr>
          <w:rFonts w:ascii="Times New Roman" w:hAnsi="Times New Roman" w:cs="Times New Roman"/>
          <w:iCs/>
          <w:color w:val="000000"/>
        </w:rPr>
        <w:t xml:space="preserve">best models (i.e. </w:t>
      </w:r>
      <w:r w:rsidR="001464E2">
        <w:rPr>
          <w:rFonts w:ascii="Times New Roman" w:hAnsi="Times New Roman" w:cs="Times New Roman"/>
          <w:iCs/>
          <w:color w:val="000000"/>
        </w:rPr>
        <w:t>models having</w:t>
      </w:r>
      <w:r w:rsidR="000E57DD">
        <w:rPr>
          <w:rFonts w:ascii="Times New Roman" w:hAnsi="Times New Roman" w:cs="Times New Roman"/>
          <w:iCs/>
          <w:color w:val="000000"/>
        </w:rPr>
        <w:t xml:space="preserve"> the lowest number of variables) displayed in b</w:t>
      </w:r>
      <w:r w:rsidR="0003736B">
        <w:rPr>
          <w:rFonts w:ascii="Times New Roman" w:hAnsi="Times New Roman" w:cs="Times New Roman"/>
          <w:iCs/>
          <w:color w:val="000000"/>
        </w:rPr>
        <w:t>old</w:t>
      </w:r>
      <w:r w:rsidR="0003736B">
        <w:rPr>
          <w:rFonts w:ascii="Times New Roman" w:hAnsi="Times New Roman" w:cs="Times New Roman"/>
        </w:rPr>
        <w:t>.</w:t>
      </w:r>
      <w:r w:rsidR="0003736B" w:rsidRPr="0005066D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 w:rsidR="0003736B" w:rsidRPr="009D5E69">
        <w:rPr>
          <w:rFonts w:ascii="Times New Roman" w:hAnsi="Times New Roman" w:cs="Times New Roman"/>
          <w:i/>
        </w:rPr>
        <w:t>AICc</w:t>
      </w:r>
      <w:proofErr w:type="spellEnd"/>
      <w:r w:rsidR="0003736B" w:rsidRPr="009D5E69">
        <w:rPr>
          <w:rFonts w:ascii="Times New Roman" w:hAnsi="Times New Roman" w:cs="Times New Roman"/>
          <w:i/>
        </w:rPr>
        <w:t xml:space="preserve"> </w:t>
      </w:r>
      <w:r w:rsidR="0003736B">
        <w:rPr>
          <w:rFonts w:ascii="Times New Roman" w:hAnsi="Times New Roman" w:cs="Times New Roman"/>
        </w:rPr>
        <w:t>weight (</w:t>
      </w:r>
      <w:proofErr w:type="spellStart"/>
      <w:r w:rsidR="0003736B" w:rsidRPr="009D5E69">
        <w:rPr>
          <w:rFonts w:ascii="Times New Roman" w:hAnsi="Times New Roman" w:cs="Times New Roman"/>
          <w:i/>
        </w:rPr>
        <w:t>Wt</w:t>
      </w:r>
      <w:proofErr w:type="spellEnd"/>
      <w:r w:rsidR="0003736B">
        <w:rPr>
          <w:rFonts w:ascii="Times New Roman" w:hAnsi="Times New Roman" w:cs="Times New Roman"/>
        </w:rPr>
        <w:t>)</w:t>
      </w:r>
      <w:r w:rsidR="00F71E06">
        <w:rPr>
          <w:rFonts w:ascii="Times New Roman" w:hAnsi="Times New Roman" w:cs="Times New Roman"/>
        </w:rPr>
        <w:t>,</w:t>
      </w:r>
      <w:r w:rsidR="0003736B">
        <w:rPr>
          <w:rFonts w:ascii="Times New Roman" w:hAnsi="Times New Roman" w:cs="Times New Roman"/>
        </w:rPr>
        <w:t xml:space="preserve"> cumulative weight (</w:t>
      </w:r>
      <w:r w:rsidR="0003736B" w:rsidRPr="00302C1F">
        <w:rPr>
          <w:rFonts w:ascii="Times New Roman" w:hAnsi="Times New Roman" w:cs="Times New Roman"/>
          <w:i/>
        </w:rPr>
        <w:t xml:space="preserve">Cum. </w:t>
      </w:r>
      <w:proofErr w:type="spellStart"/>
      <w:r w:rsidR="0003736B" w:rsidRPr="00302C1F">
        <w:rPr>
          <w:rFonts w:ascii="Times New Roman" w:hAnsi="Times New Roman" w:cs="Times New Roman"/>
          <w:i/>
        </w:rPr>
        <w:t>Wt</w:t>
      </w:r>
      <w:proofErr w:type="spellEnd"/>
      <w:r w:rsidR="0003736B">
        <w:rPr>
          <w:rFonts w:ascii="Times New Roman" w:hAnsi="Times New Roman" w:cs="Times New Roman"/>
        </w:rPr>
        <w:t xml:space="preserve">) </w:t>
      </w:r>
      <w:r w:rsidR="00F71E06">
        <w:rPr>
          <w:rFonts w:ascii="Times New Roman" w:hAnsi="Times New Roman" w:cs="Times New Roman"/>
        </w:rPr>
        <w:t xml:space="preserve">and </w:t>
      </w:r>
      <w:r w:rsidR="00F71E06" w:rsidRPr="00F71E06">
        <w:rPr>
          <w:rFonts w:ascii="Times New Roman" w:hAnsi="Times New Roman" w:cs="Times New Roman"/>
          <w:i/>
        </w:rPr>
        <w:t>R</w:t>
      </w:r>
      <w:r w:rsidR="00F71E06" w:rsidRPr="00F71E06">
        <w:rPr>
          <w:rFonts w:ascii="Times New Roman" w:hAnsi="Times New Roman" w:cs="Times New Roman"/>
          <w:vertAlign w:val="superscript"/>
        </w:rPr>
        <w:t>2</w:t>
      </w:r>
      <w:r w:rsidR="00F71E06">
        <w:rPr>
          <w:rFonts w:ascii="Times New Roman" w:hAnsi="Times New Roman" w:cs="Times New Roman"/>
        </w:rPr>
        <w:t xml:space="preserve"> values </w:t>
      </w:r>
      <w:r w:rsidR="0003736B">
        <w:rPr>
          <w:rFonts w:ascii="Times New Roman" w:hAnsi="Times New Roman" w:cs="Times New Roman"/>
        </w:rPr>
        <w:t xml:space="preserve">are given for each </w:t>
      </w:r>
      <w:r w:rsidR="0003736B" w:rsidRPr="0005066D">
        <w:rPr>
          <w:rFonts w:ascii="Times New Roman" w:hAnsi="Times New Roman" w:cs="Times New Roman"/>
          <w:shd w:val="clear" w:color="auto" w:fill="FFFFFF"/>
        </w:rPr>
        <w:t xml:space="preserve">model. </w:t>
      </w:r>
    </w:p>
    <w:tbl>
      <w:tblPr>
        <w:tblW w:w="14014" w:type="dxa"/>
        <w:tblLook w:val="04A0" w:firstRow="1" w:lastRow="0" w:firstColumn="1" w:lastColumn="0" w:noHBand="0" w:noVBand="1"/>
      </w:tblPr>
      <w:tblGrid>
        <w:gridCol w:w="1378"/>
        <w:gridCol w:w="2450"/>
        <w:gridCol w:w="4869"/>
        <w:gridCol w:w="517"/>
        <w:gridCol w:w="960"/>
        <w:gridCol w:w="960"/>
        <w:gridCol w:w="960"/>
        <w:gridCol w:w="960"/>
        <w:gridCol w:w="960"/>
      </w:tblGrid>
      <w:tr w:rsidR="003B477B" w:rsidRPr="00243E82" w:rsidTr="00854B5C">
        <w:trPr>
          <w:trHeight w:val="330"/>
        </w:trPr>
        <w:tc>
          <w:tcPr>
            <w:tcW w:w="13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xa</w:t>
            </w:r>
          </w:p>
        </w:tc>
        <w:tc>
          <w:tcPr>
            <w:tcW w:w="2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ponse variable</w:t>
            </w:r>
          </w:p>
        </w:tc>
        <w:tc>
          <w:tcPr>
            <w:tcW w:w="48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del</w:t>
            </w:r>
          </w:p>
        </w:tc>
        <w:tc>
          <w:tcPr>
            <w:tcW w:w="5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K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243E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ICc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243E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ΔAICc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proofErr w:type="spellStart"/>
            <w:r w:rsidRPr="00243E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AICc</w:t>
            </w:r>
            <w:proofErr w:type="spellEnd"/>
            <w:r w:rsidRPr="00243E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243E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Wt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Cum. </w:t>
            </w:r>
            <w:proofErr w:type="spellStart"/>
            <w:r w:rsidRPr="00243E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Wt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R</w:t>
            </w:r>
            <w:r w:rsidRPr="00F71E06">
              <w:rPr>
                <w:rFonts w:ascii="Times New Roman" w:eastAsia="Times New Roman" w:hAnsi="Times New Roman" w:cs="Times New Roman"/>
                <w:iCs/>
                <w:color w:val="000000"/>
                <w:vertAlign w:val="superscript"/>
                <w:lang w:eastAsia="en-GB"/>
              </w:rPr>
              <w:t>2a</w:t>
            </w:r>
          </w:p>
        </w:tc>
      </w:tr>
      <w:tr w:rsidR="003B477B" w:rsidRPr="00243E82" w:rsidTr="00854B5C">
        <w:trPr>
          <w:trHeight w:val="56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A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MRE </w:t>
            </w:r>
            <w:proofErr w:type="spellStart"/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vity</w:t>
            </w:r>
            <w:r w:rsidRPr="00243E8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0E57DD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Distance </w:t>
            </w:r>
            <w:r w:rsidR="00D20EE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to </w:t>
            </w: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linear feature + </w:t>
            </w:r>
            <w:r w:rsidRPr="000E57DD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>s</w:t>
            </w: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(Distance </w:t>
            </w:r>
            <w:r w:rsidR="00D20EE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to </w:t>
            </w: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river) + Temperatur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0E57D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0E57D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356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0E57D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0E57D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0E57D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0E57D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74</w:t>
            </w:r>
          </w:p>
        </w:tc>
      </w:tr>
      <w:tr w:rsidR="003B477B" w:rsidRPr="00243E82" w:rsidTr="00854B5C">
        <w:trPr>
          <w:trHeight w:val="56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istance </w:t>
            </w:r>
            <w:r w:rsidR="00D20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o </w:t>
            </w: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inear feature + </w:t>
            </w:r>
            <w:r w:rsidRPr="002674F0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s</w:t>
            </w: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Distance </w:t>
            </w:r>
            <w:r w:rsidR="00D20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o </w:t>
            </w: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ver) + Temperature + Farming system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8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</w:t>
            </w:r>
          </w:p>
        </w:tc>
      </w:tr>
      <w:tr w:rsidR="003B477B" w:rsidRPr="00243E82" w:rsidTr="00854B5C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B477B" w:rsidRPr="00243E82" w:rsidTr="00854B5C">
        <w:trPr>
          <w:trHeight w:val="56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P. </w:t>
            </w:r>
            <w:proofErr w:type="spellStart"/>
            <w:r w:rsidRPr="00243E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ipistrellus</w:t>
            </w:r>
            <w:proofErr w:type="spellEnd"/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vity</w:t>
            </w:r>
            <w:r w:rsidRPr="00243E8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0E57DD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Distance</w:t>
            </w:r>
            <w:r w:rsidR="00D20EE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to</w:t>
            </w: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linear feature + </w:t>
            </w:r>
            <w:r w:rsidRPr="000E57DD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>s</w:t>
            </w: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(Distance </w:t>
            </w:r>
            <w:r w:rsidR="00D20EE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to </w:t>
            </w: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river) + Temperatur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0E57D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0E57D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261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0E57D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0E57D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0E57D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0E57D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74</w:t>
            </w:r>
          </w:p>
        </w:tc>
      </w:tr>
      <w:tr w:rsidR="003B477B" w:rsidRPr="00243E82" w:rsidTr="00854B5C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B477B" w:rsidRPr="00243E82" w:rsidTr="00854B5C">
        <w:trPr>
          <w:trHeight w:val="56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P. </w:t>
            </w:r>
            <w:proofErr w:type="spellStart"/>
            <w:r w:rsidRPr="00243E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nathusii</w:t>
            </w:r>
            <w:proofErr w:type="spellEnd"/>
            <w:r w:rsidRPr="00243E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/</w:t>
            </w:r>
            <w:proofErr w:type="spellStart"/>
            <w:r w:rsidRPr="00243E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kuhlii</w:t>
            </w:r>
            <w:proofErr w:type="spellEnd"/>
            <w:r w:rsidRPr="00243E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vity</w:t>
            </w:r>
            <w:r w:rsidRPr="00243E8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istance </w:t>
            </w:r>
            <w:r w:rsidR="00D20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o </w:t>
            </w: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inear feature + </w:t>
            </w:r>
            <w:r w:rsidRPr="002674F0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s</w:t>
            </w: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Distance </w:t>
            </w:r>
            <w:r w:rsidR="00D20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o </w:t>
            </w: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ver) + Farming system + Vine row heigh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8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</w:tr>
      <w:tr w:rsidR="003B477B" w:rsidRPr="00243E82" w:rsidTr="00854B5C">
        <w:trPr>
          <w:trHeight w:val="56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istance </w:t>
            </w:r>
            <w:r w:rsidR="00D20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o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ear feature + </w:t>
            </w:r>
            <w:r w:rsidRPr="002674F0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s</w:t>
            </w: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Distance </w:t>
            </w:r>
            <w:r w:rsidR="00D20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o </w:t>
            </w: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ver) + Ground vegetation heigh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9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</w:t>
            </w:r>
          </w:p>
        </w:tc>
      </w:tr>
      <w:tr w:rsidR="003B477B" w:rsidRPr="00243E82" w:rsidTr="00854B5C">
        <w:trPr>
          <w:trHeight w:val="56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istance </w:t>
            </w:r>
            <w:r w:rsidR="00D20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o </w:t>
            </w: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inear feature + </w:t>
            </w:r>
            <w:r w:rsidRPr="002674F0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s</w:t>
            </w: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Distance </w:t>
            </w:r>
            <w:r w:rsidR="00D20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o </w:t>
            </w: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ver) + Vine row heigh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9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</w:t>
            </w:r>
          </w:p>
        </w:tc>
      </w:tr>
      <w:tr w:rsidR="003B477B" w:rsidRPr="00243E82" w:rsidTr="00854B5C">
        <w:trPr>
          <w:trHeight w:val="56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istance </w:t>
            </w:r>
            <w:r w:rsidR="00D20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o </w:t>
            </w: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inear feature + </w:t>
            </w:r>
            <w:r w:rsidRPr="002674F0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s</w:t>
            </w: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Distance </w:t>
            </w:r>
            <w:r w:rsidR="00D20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o </w:t>
            </w: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ver) + Temperature + Farming system + Vine row heigh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9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</w:tc>
      </w:tr>
      <w:tr w:rsidR="003B477B" w:rsidRPr="00243E82" w:rsidTr="00854B5C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0E57DD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Distance </w:t>
            </w:r>
            <w:r w:rsidR="00D20EE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to </w:t>
            </w: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linear feature + </w:t>
            </w:r>
            <w:r w:rsidRPr="000E57DD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>s</w:t>
            </w: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Distance</w:t>
            </w:r>
            <w:r w:rsidR="00D20EE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to</w:t>
            </w: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river)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0E57D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0E57D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27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0E57D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0E57D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0E57D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0E57D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59</w:t>
            </w:r>
          </w:p>
        </w:tc>
      </w:tr>
      <w:tr w:rsidR="003B477B" w:rsidRPr="00243E82" w:rsidTr="00854B5C">
        <w:trPr>
          <w:trHeight w:val="84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3E8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istance </w:t>
            </w:r>
            <w:r w:rsidR="00D20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o </w:t>
            </w: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inear feature + </w:t>
            </w:r>
            <w:r w:rsidRPr="002674F0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s</w:t>
            </w: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(Distance </w:t>
            </w:r>
            <w:r w:rsidR="00D20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o </w:t>
            </w: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ver) + Farming system + Vine row height + Fragmentation at 3000 m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</w:tc>
      </w:tr>
      <w:tr w:rsidR="003B477B" w:rsidRPr="00243E82" w:rsidTr="00854B5C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B477B" w:rsidRPr="00243E82" w:rsidTr="00854B5C">
        <w:trPr>
          <w:trHeight w:val="84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P. </w:t>
            </w:r>
            <w:proofErr w:type="spellStart"/>
            <w:r w:rsidRPr="00243E82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ygmaeus</w:t>
            </w:r>
            <w:proofErr w:type="spellEnd"/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proofErr w:type="spellStart"/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ivity</w:t>
            </w:r>
            <w:r w:rsidRPr="00243E8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BF2350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F2350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>s</w:t>
            </w:r>
            <w:r w:rsidRPr="00BF235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(Distance</w:t>
            </w:r>
            <w:r w:rsidR="006F50C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to</w:t>
            </w:r>
            <w:r w:rsidRPr="00BF235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river) + Temperature + Vine row height + Ground vegetation cover + % of urban area at 2000 m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BF2350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F235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BF2350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F235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265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BF2350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F235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BF2350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F235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BF2350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F235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BF2350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BF235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82</w:t>
            </w:r>
          </w:p>
        </w:tc>
      </w:tr>
      <w:tr w:rsidR="003B477B" w:rsidRPr="00243E82" w:rsidTr="00854B5C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3E8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B477B" w:rsidRPr="00243E82" w:rsidTr="00854B5C">
        <w:trPr>
          <w:trHeight w:val="32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3E8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pecies </w:t>
            </w:r>
            <w:proofErr w:type="spellStart"/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chness</w:t>
            </w:r>
            <w:r w:rsidRPr="00243E82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0E57DD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emperatur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0E57D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0E57D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68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0E57D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0E57D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0E57D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0E57D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15</w:t>
            </w:r>
          </w:p>
        </w:tc>
      </w:tr>
      <w:tr w:rsidR="003B477B" w:rsidRPr="00243E82" w:rsidTr="00854B5C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3E8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mperature + Distance between vine row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8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</w:tr>
      <w:tr w:rsidR="003B477B" w:rsidRPr="00243E82" w:rsidTr="00854B5C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3E8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mperature + Ground vegetation heigh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</w:tr>
      <w:tr w:rsidR="003B477B" w:rsidRPr="00243E82" w:rsidTr="00854B5C">
        <w:trPr>
          <w:trHeight w:val="56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mperature + Ground vegetation cover + Distance between vine row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1</w:t>
            </w:r>
          </w:p>
        </w:tc>
      </w:tr>
      <w:tr w:rsidR="003B477B" w:rsidRPr="00243E82" w:rsidTr="00854B5C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mperature + Ground vegetation cover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</w:t>
            </w:r>
          </w:p>
        </w:tc>
      </w:tr>
      <w:tr w:rsidR="003B477B" w:rsidRPr="00243E82" w:rsidTr="00854B5C">
        <w:trPr>
          <w:trHeight w:val="56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emperature + Ground vegetation height + Distance between vine row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</w:tr>
      <w:tr w:rsidR="003B477B" w:rsidRPr="00243E82" w:rsidTr="00854B5C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3E8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3B477B" w:rsidRPr="00243E82" w:rsidTr="00854B5C">
        <w:trPr>
          <w:trHeight w:val="273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ACHNI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D06CD3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="003B477B"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ndance</w:t>
            </w:r>
            <w:r w:rsidR="00F71E06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rming system + % of semi-natural area at 4000 m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3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</w:t>
            </w:r>
          </w:p>
        </w:tc>
      </w:tr>
      <w:tr w:rsidR="003B477B" w:rsidRPr="00243E82" w:rsidTr="00854B5C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0E57DD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Farming system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0E57D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0E57D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34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0E57D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0E57D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0E57D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0E57DD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25</w:t>
            </w:r>
          </w:p>
        </w:tc>
      </w:tr>
      <w:tr w:rsidR="003B477B" w:rsidRPr="00243E82" w:rsidTr="00854B5C">
        <w:trPr>
          <w:trHeight w:val="56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und vegetation cover + % of semi-natural area at 4000 m + Distance between vine row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4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</w:t>
            </w:r>
          </w:p>
        </w:tc>
      </w:tr>
      <w:tr w:rsidR="003B477B" w:rsidRPr="00243E82" w:rsidTr="00854B5C">
        <w:trPr>
          <w:trHeight w:val="56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B477B" w:rsidRPr="00243E82" w:rsidRDefault="003B477B" w:rsidP="003B47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rming + Ground vegetation cover + % of semi-natural area at 4000 m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4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3B477B" w:rsidRPr="00243E82" w:rsidRDefault="003B477B" w:rsidP="003B47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1</w:t>
            </w:r>
          </w:p>
        </w:tc>
      </w:tr>
      <w:tr w:rsidR="00854B5C" w:rsidRPr="00243E82" w:rsidTr="00854B5C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4B5C" w:rsidRPr="00243E82" w:rsidRDefault="00854B5C" w:rsidP="009A02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43E8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54B5C" w:rsidRPr="00243E82" w:rsidRDefault="00854B5C" w:rsidP="009A0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854B5C" w:rsidRPr="00243E82" w:rsidRDefault="00854B5C" w:rsidP="009A02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54B5C" w:rsidRPr="00243E82" w:rsidRDefault="00854B5C" w:rsidP="009A0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54B5C" w:rsidRPr="00243E82" w:rsidRDefault="00854B5C" w:rsidP="009A0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54B5C" w:rsidRPr="00243E82" w:rsidRDefault="00854B5C" w:rsidP="009A0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54B5C" w:rsidRPr="00243E82" w:rsidRDefault="00854B5C" w:rsidP="009A0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54B5C" w:rsidRPr="00243E82" w:rsidRDefault="00854B5C" w:rsidP="009A0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854B5C" w:rsidRPr="00243E82" w:rsidRDefault="00854B5C" w:rsidP="009A0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854B5C" w:rsidRPr="00D20EE1" w:rsidTr="00854B5C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54B5C" w:rsidRPr="00243E82" w:rsidRDefault="00854B5C" w:rsidP="00854B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54B5C" w:rsidRPr="00243E82" w:rsidRDefault="00854B5C" w:rsidP="00854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pid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ndanc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4B5C" w:rsidRPr="00854B5C" w:rsidRDefault="00854B5C" w:rsidP="00854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854B5C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Ground vegetation cover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54B5C" w:rsidRPr="00D20EE1" w:rsidRDefault="00854B5C" w:rsidP="00854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20EE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54B5C" w:rsidRPr="00D20EE1" w:rsidRDefault="00854B5C" w:rsidP="00854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20EE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16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54B5C" w:rsidRPr="00D20EE1" w:rsidRDefault="00D20EE1" w:rsidP="00854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20EE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54B5C" w:rsidRPr="00D20EE1" w:rsidRDefault="00D20EE1" w:rsidP="00854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20EE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</w:t>
            </w:r>
            <w:r w:rsidR="00C8242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54B5C" w:rsidRPr="00D20EE1" w:rsidRDefault="00D20EE1" w:rsidP="00854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20EE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1</w:t>
            </w:r>
            <w:r w:rsidR="00C82420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54B5C" w:rsidRPr="00D20EE1" w:rsidRDefault="00D20EE1" w:rsidP="00854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20EE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30</w:t>
            </w:r>
          </w:p>
        </w:tc>
      </w:tr>
      <w:tr w:rsidR="00854B5C" w:rsidRPr="00243E82" w:rsidTr="00854B5C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54B5C" w:rsidRPr="00243E82" w:rsidRDefault="00854B5C" w:rsidP="00854B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54B5C" w:rsidRDefault="00854B5C" w:rsidP="00854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4B5C" w:rsidRPr="00243E82" w:rsidRDefault="00854B5C" w:rsidP="00854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54B5C" w:rsidRPr="00243E82" w:rsidRDefault="00854B5C" w:rsidP="00854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54B5C" w:rsidRPr="00243E82" w:rsidRDefault="00854B5C" w:rsidP="00854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54B5C" w:rsidRPr="00243E82" w:rsidRDefault="00854B5C" w:rsidP="00854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54B5C" w:rsidRPr="00243E82" w:rsidRDefault="00854B5C" w:rsidP="00854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54B5C" w:rsidRPr="00243E82" w:rsidRDefault="00854B5C" w:rsidP="00854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54B5C" w:rsidRPr="00243E82" w:rsidRDefault="00854B5C" w:rsidP="00854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854B5C" w:rsidRPr="00243E82" w:rsidTr="00854B5C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854B5C" w:rsidRPr="00243E82" w:rsidRDefault="00854B5C" w:rsidP="00854B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54B5C" w:rsidRPr="00243E82" w:rsidRDefault="00854B5C" w:rsidP="00854B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Harvestme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undance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854B5C" w:rsidRPr="00D20EE1" w:rsidRDefault="00D20EE1" w:rsidP="00854B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20EE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Farming system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54B5C" w:rsidRPr="00D20EE1" w:rsidRDefault="00D20EE1" w:rsidP="00854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20EE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54B5C" w:rsidRPr="00D20EE1" w:rsidRDefault="00D20EE1" w:rsidP="00854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20EE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86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54B5C" w:rsidRPr="00D20EE1" w:rsidRDefault="00D20EE1" w:rsidP="00854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20EE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54B5C" w:rsidRPr="00D20EE1" w:rsidRDefault="00D20EE1" w:rsidP="00854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20EE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54B5C" w:rsidRPr="00D20EE1" w:rsidRDefault="00D20EE1" w:rsidP="00854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20EE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854B5C" w:rsidRPr="00D20EE1" w:rsidRDefault="00D20EE1" w:rsidP="00854B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D20EE1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20</w:t>
            </w:r>
          </w:p>
        </w:tc>
      </w:tr>
      <w:tr w:rsidR="00D20EE1" w:rsidRPr="00243E82" w:rsidTr="00854B5C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20EE1" w:rsidRPr="00243E82" w:rsidRDefault="00D20EE1" w:rsidP="00D20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20EE1" w:rsidRDefault="00D20EE1" w:rsidP="00D20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20EE1" w:rsidRPr="00243E82" w:rsidRDefault="00D20EE1" w:rsidP="00D20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arming system +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round vegetation height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20EE1" w:rsidRPr="00243E82" w:rsidRDefault="00D20EE1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20EE1" w:rsidRPr="00243E82" w:rsidRDefault="00D20EE1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20EE1" w:rsidRPr="00243E82" w:rsidRDefault="00D20EE1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20EE1" w:rsidRPr="00243E82" w:rsidRDefault="006F50CF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20EE1" w:rsidRPr="00243E82" w:rsidRDefault="00D20EE1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</w:t>
            </w:r>
            <w:r w:rsidR="006F50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20EE1" w:rsidRPr="00243E82" w:rsidRDefault="00D20EE1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</w:tr>
      <w:tr w:rsidR="00D20EE1" w:rsidRPr="00243E82" w:rsidTr="00854B5C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20EE1" w:rsidRPr="00243E82" w:rsidRDefault="00D20EE1" w:rsidP="00D20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20EE1" w:rsidRDefault="00D20EE1" w:rsidP="00D20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20EE1" w:rsidRPr="00243E82" w:rsidRDefault="00D20EE1" w:rsidP="00D20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arming system + </w:t>
            </w: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Distance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o </w:t>
            </w: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feature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20EE1" w:rsidRPr="00243E82" w:rsidRDefault="006F50CF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20EE1" w:rsidRDefault="006F50CF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20EE1" w:rsidRDefault="006F50CF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20EE1" w:rsidRPr="00243E82" w:rsidRDefault="006F50CF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20EE1" w:rsidRPr="00243E82" w:rsidRDefault="006F50CF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20EE1" w:rsidRDefault="006F50CF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9</w:t>
            </w:r>
          </w:p>
        </w:tc>
      </w:tr>
      <w:tr w:rsidR="006F50CF" w:rsidRPr="00243E82" w:rsidTr="00854B5C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0CF" w:rsidRPr="00243E82" w:rsidRDefault="006F50CF" w:rsidP="00D20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F50CF" w:rsidRDefault="006F50CF" w:rsidP="00D20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F50CF" w:rsidRDefault="006F50CF" w:rsidP="00D20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round vegetation cover + </w:t>
            </w: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tance between vine row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F50CF" w:rsidRDefault="006F50CF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F50CF" w:rsidRDefault="006F50CF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F50CF" w:rsidRDefault="006F50CF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F50CF" w:rsidRDefault="006F50CF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F50CF" w:rsidRDefault="006F50CF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F50CF" w:rsidRDefault="006F50CF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</w:t>
            </w:r>
          </w:p>
        </w:tc>
      </w:tr>
      <w:tr w:rsidR="006F50CF" w:rsidRPr="00243E82" w:rsidTr="00854B5C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F50CF" w:rsidRPr="00243E82" w:rsidRDefault="006F50CF" w:rsidP="00D20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F50CF" w:rsidRDefault="006F50CF" w:rsidP="00D20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6F50CF" w:rsidRDefault="006F50CF" w:rsidP="00D20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arming + </w:t>
            </w: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tance between vine rows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F50CF" w:rsidRDefault="006F50CF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F50CF" w:rsidRDefault="006F50CF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F50CF" w:rsidRDefault="006F50CF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F50CF" w:rsidRDefault="006F50CF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F50CF" w:rsidRDefault="006F50CF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6F50CF" w:rsidRDefault="006F50CF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7</w:t>
            </w:r>
          </w:p>
        </w:tc>
      </w:tr>
      <w:tr w:rsidR="00D20EE1" w:rsidRPr="00243E82" w:rsidTr="00854B5C">
        <w:trPr>
          <w:trHeight w:val="29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D20EE1" w:rsidRPr="00243E82" w:rsidRDefault="00D20EE1" w:rsidP="00D20EE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20EE1" w:rsidRDefault="00D20EE1" w:rsidP="00D20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D20EE1" w:rsidRPr="00243E82" w:rsidRDefault="00D20EE1" w:rsidP="00D20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20EE1" w:rsidRPr="00243E82" w:rsidRDefault="00D20EE1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20EE1" w:rsidRDefault="00D20EE1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20EE1" w:rsidRDefault="00D20EE1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20EE1" w:rsidRPr="00243E82" w:rsidRDefault="00D20EE1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20EE1" w:rsidRPr="00243E82" w:rsidRDefault="00D20EE1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D20EE1" w:rsidRDefault="00D20EE1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D20EE1" w:rsidRPr="00243E82" w:rsidTr="00854B5C">
        <w:trPr>
          <w:trHeight w:val="320"/>
        </w:trPr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0EE1" w:rsidRPr="00243E82" w:rsidRDefault="00D20EE1" w:rsidP="00D20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0EE1" w:rsidRPr="00243E82" w:rsidRDefault="00D20EE1" w:rsidP="00D20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pecies </w:t>
            </w:r>
            <w:proofErr w:type="spellStart"/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ichness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GB"/>
              </w:rPr>
              <w:t>c</w:t>
            </w:r>
            <w:proofErr w:type="spellEnd"/>
          </w:p>
        </w:tc>
        <w:tc>
          <w:tcPr>
            <w:tcW w:w="48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20EE1" w:rsidRPr="000E57DD" w:rsidRDefault="00D20EE1" w:rsidP="00D20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Ground vegetation cover</w:t>
            </w:r>
          </w:p>
        </w:tc>
        <w:tc>
          <w:tcPr>
            <w:tcW w:w="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0EE1" w:rsidRPr="000E57DD" w:rsidRDefault="00D20EE1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0EE1" w:rsidRPr="000E57DD" w:rsidRDefault="00D20EE1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92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0EE1" w:rsidRPr="000E57DD" w:rsidRDefault="00D20EE1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0EE1" w:rsidRPr="000E57DD" w:rsidRDefault="00D20EE1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0EE1" w:rsidRPr="000E57DD" w:rsidRDefault="00D20EE1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20EE1" w:rsidRPr="000E57DD" w:rsidRDefault="00D20EE1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0E57DD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0.23</w:t>
            </w:r>
          </w:p>
        </w:tc>
      </w:tr>
      <w:tr w:rsidR="00D20EE1" w:rsidRPr="00243E82" w:rsidTr="00D20EE1">
        <w:trPr>
          <w:trHeight w:val="320"/>
        </w:trPr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</w:tcPr>
          <w:p w:rsidR="00D20EE1" w:rsidRPr="00243E82" w:rsidRDefault="00D20EE1" w:rsidP="00D20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:rsidR="00D20EE1" w:rsidRPr="00243E82" w:rsidRDefault="00D20EE1" w:rsidP="00D20E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48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:rsidR="00D20EE1" w:rsidRPr="000E57DD" w:rsidRDefault="00D20EE1" w:rsidP="00D20E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round vegetation cover + Distance </w:t>
            </w:r>
            <w:r w:rsidR="006F50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o </w:t>
            </w:r>
            <w:r w:rsidRPr="00243E8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ear feature</w:t>
            </w:r>
          </w:p>
        </w:tc>
        <w:tc>
          <w:tcPr>
            <w:tcW w:w="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:rsidR="00D20EE1" w:rsidRPr="00D20EE1" w:rsidRDefault="00D20EE1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20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:rsidR="00D20EE1" w:rsidRPr="00D20EE1" w:rsidRDefault="00D20EE1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20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:rsidR="00D20EE1" w:rsidRPr="00D20EE1" w:rsidRDefault="00D20EE1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20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:rsidR="00D20EE1" w:rsidRPr="00D20EE1" w:rsidRDefault="00D20EE1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20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:rsidR="00D20EE1" w:rsidRPr="00D20EE1" w:rsidRDefault="00D20EE1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20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:rsidR="00D20EE1" w:rsidRPr="00D20EE1" w:rsidRDefault="00D20EE1" w:rsidP="00D20E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D20EE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0</w:t>
            </w:r>
          </w:p>
        </w:tc>
      </w:tr>
    </w:tbl>
    <w:p w:rsidR="003B477B" w:rsidRDefault="003B477B" w:rsidP="003B477B">
      <w:pPr>
        <w:spacing w:after="0" w:line="480" w:lineRule="auto"/>
        <w:jc w:val="both"/>
        <w:rPr>
          <w:rFonts w:ascii="Times New Roman" w:hAnsi="Times New Roman" w:cs="Times New Roman"/>
        </w:rPr>
      </w:pPr>
    </w:p>
    <w:p w:rsidR="00BF2350" w:rsidRDefault="00BF2350" w:rsidP="00BF2350">
      <w:pPr>
        <w:spacing w:after="0" w:line="480" w:lineRule="auto"/>
        <w:rPr>
          <w:rFonts w:ascii="Times New Roman" w:hAnsi="Times New Roman" w:cs="Times New Roman"/>
        </w:rPr>
      </w:pPr>
      <w:r w:rsidRPr="00BF2350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Pseudo-</w:t>
      </w:r>
      <w:r w:rsidRPr="000D0DB7">
        <w:rPr>
          <w:rFonts w:ascii="Times New Roman" w:hAnsi="Times New Roman" w:cs="Times New Roman"/>
          <w:i/>
        </w:rPr>
        <w:t>R</w:t>
      </w:r>
      <w:r w:rsidRPr="00123EF1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are given for GAMs (Wood, 2006) while the marginal </w:t>
      </w:r>
      <w:r w:rsidRPr="000D0DB7">
        <w:rPr>
          <w:rFonts w:ascii="Times New Roman" w:hAnsi="Times New Roman" w:cs="Times New Roman"/>
          <w:i/>
        </w:rPr>
        <w:t>R</w:t>
      </w:r>
      <w:r w:rsidRPr="00123EF1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(variance explained by the fixed effects only) are given for GLMMs (Nakagawa and </w:t>
      </w:r>
      <w:proofErr w:type="spellStart"/>
      <w:r>
        <w:rPr>
          <w:rFonts w:ascii="Times New Roman" w:hAnsi="Times New Roman" w:cs="Times New Roman"/>
        </w:rPr>
        <w:t>Schielzeth</w:t>
      </w:r>
      <w:proofErr w:type="spellEnd"/>
      <w:r>
        <w:rPr>
          <w:rFonts w:ascii="Times New Roman" w:hAnsi="Times New Roman" w:cs="Times New Roman"/>
        </w:rPr>
        <w:t xml:space="preserve">, 2013). </w:t>
      </w:r>
    </w:p>
    <w:p w:rsidR="00F71E06" w:rsidRDefault="00F71E06" w:rsidP="00BF2350">
      <w:pPr>
        <w:spacing w:after="0" w:line="480" w:lineRule="auto"/>
        <w:rPr>
          <w:rFonts w:ascii="Times New Roman" w:eastAsia="Times New Roman" w:hAnsi="Times New Roman" w:cs="Times New Roman"/>
          <w:color w:val="000000"/>
          <w:lang w:eastAsia="en-GB"/>
        </w:rPr>
      </w:pPr>
      <w:proofErr w:type="gramStart"/>
      <w:r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b</w:t>
      </w:r>
      <w:proofErr w:type="gramEnd"/>
      <w:r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GAMs with a negative binomial distribution; </w:t>
      </w:r>
      <w:r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c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 GLMMs with a Poisson distribution; </w:t>
      </w:r>
      <w:r>
        <w:rPr>
          <w:rFonts w:ascii="Times New Roman" w:eastAsia="Times New Roman" w:hAnsi="Times New Roman" w:cs="Times New Roman"/>
          <w:color w:val="000000"/>
          <w:vertAlign w:val="superscript"/>
          <w:lang w:eastAsia="en-GB"/>
        </w:rPr>
        <w:t>d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 GLMM</w:t>
      </w:r>
      <w:r w:rsidR="00A377C0">
        <w:rPr>
          <w:rFonts w:ascii="Times New Roman" w:eastAsia="Times New Roman" w:hAnsi="Times New Roman" w:cs="Times New Roman"/>
          <w:color w:val="000000"/>
          <w:lang w:eastAsia="en-GB"/>
        </w:rPr>
        <w:t>s</w:t>
      </w: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 with a negative binomial distribution.</w:t>
      </w:r>
    </w:p>
    <w:p w:rsidR="0069257F" w:rsidRDefault="00BF2350" w:rsidP="0069257F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s</w:t>
      </w:r>
      <w:r>
        <w:rPr>
          <w:rFonts w:ascii="Times New Roman" w:hAnsi="Times New Roman" w:cs="Times New Roman"/>
        </w:rPr>
        <w:t xml:space="preserve"> represents the smooth term of GAMs. </w:t>
      </w:r>
      <w:bookmarkStart w:id="0" w:name="_GoBack"/>
      <w:bookmarkEnd w:id="0"/>
    </w:p>
    <w:p w:rsidR="00080154" w:rsidRDefault="00080154" w:rsidP="0069257F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RE: mid-range </w:t>
      </w:r>
      <w:proofErr w:type="spellStart"/>
      <w:r>
        <w:rPr>
          <w:rFonts w:ascii="Times New Roman" w:hAnsi="Times New Roman" w:cs="Times New Roman"/>
        </w:rPr>
        <w:t>echolocators</w:t>
      </w:r>
      <w:proofErr w:type="spellEnd"/>
      <w:r>
        <w:rPr>
          <w:rFonts w:ascii="Times New Roman" w:hAnsi="Times New Roman" w:cs="Times New Roman"/>
        </w:rPr>
        <w:t>.</w:t>
      </w:r>
    </w:p>
    <w:p w:rsidR="00E074CC" w:rsidRDefault="00E074CC" w:rsidP="0069257F">
      <w:pPr>
        <w:spacing w:after="0" w:line="480" w:lineRule="auto"/>
        <w:rPr>
          <w:rFonts w:ascii="Times New Roman" w:hAnsi="Times New Roman" w:cs="Times New Roman"/>
        </w:rPr>
      </w:pPr>
    </w:p>
    <w:p w:rsidR="00E074CC" w:rsidRDefault="00E074CC" w:rsidP="0069257F">
      <w:pPr>
        <w:spacing w:after="0" w:line="480" w:lineRule="auto"/>
        <w:rPr>
          <w:rFonts w:ascii="Times New Roman" w:hAnsi="Times New Roman" w:cs="Times New Roman"/>
        </w:rPr>
      </w:pPr>
    </w:p>
    <w:p w:rsidR="00E074CC" w:rsidRDefault="00E074CC" w:rsidP="0069257F">
      <w:pPr>
        <w:spacing w:after="0" w:line="480" w:lineRule="auto"/>
        <w:rPr>
          <w:rFonts w:ascii="Times New Roman" w:hAnsi="Times New Roman" w:cs="Times New Roman"/>
        </w:rPr>
      </w:pPr>
    </w:p>
    <w:p w:rsidR="00E074CC" w:rsidRDefault="00E074CC" w:rsidP="0069257F">
      <w:pPr>
        <w:spacing w:after="0" w:line="480" w:lineRule="auto"/>
        <w:rPr>
          <w:rFonts w:ascii="Times New Roman" w:hAnsi="Times New Roman" w:cs="Times New Roman"/>
        </w:rPr>
      </w:pPr>
    </w:p>
    <w:p w:rsidR="00E074CC" w:rsidRDefault="00E074CC" w:rsidP="0069257F">
      <w:pPr>
        <w:spacing w:after="0" w:line="480" w:lineRule="auto"/>
        <w:rPr>
          <w:rFonts w:ascii="Times New Roman" w:hAnsi="Times New Roman" w:cs="Times New Roman"/>
        </w:rPr>
      </w:pPr>
    </w:p>
    <w:p w:rsidR="00E074CC" w:rsidRDefault="00E074CC" w:rsidP="0069257F">
      <w:pPr>
        <w:spacing w:after="0" w:line="480" w:lineRule="auto"/>
        <w:rPr>
          <w:rFonts w:ascii="Times New Roman" w:hAnsi="Times New Roman" w:cs="Times New Roman"/>
        </w:rPr>
      </w:pPr>
    </w:p>
    <w:p w:rsidR="00E074CC" w:rsidRDefault="00E074CC" w:rsidP="0069257F">
      <w:pPr>
        <w:spacing w:after="0" w:line="480" w:lineRule="auto"/>
        <w:rPr>
          <w:rFonts w:ascii="Times New Roman" w:hAnsi="Times New Roman" w:cs="Times New Roman"/>
        </w:rPr>
      </w:pPr>
    </w:p>
    <w:p w:rsidR="00E074CC" w:rsidRDefault="00E074CC" w:rsidP="0069257F">
      <w:pPr>
        <w:spacing w:after="0" w:line="480" w:lineRule="auto"/>
        <w:rPr>
          <w:rFonts w:ascii="Times New Roman" w:hAnsi="Times New Roman" w:cs="Times New Roman"/>
        </w:rPr>
      </w:pPr>
    </w:p>
    <w:p w:rsidR="00E074CC" w:rsidRDefault="00E074CC" w:rsidP="0069257F">
      <w:pPr>
        <w:spacing w:after="0" w:line="480" w:lineRule="auto"/>
        <w:rPr>
          <w:rFonts w:ascii="Times New Roman" w:hAnsi="Times New Roman" w:cs="Times New Roman"/>
        </w:rPr>
      </w:pPr>
    </w:p>
    <w:p w:rsidR="00E074CC" w:rsidRDefault="00E074CC" w:rsidP="0069257F">
      <w:pPr>
        <w:spacing w:after="0" w:line="480" w:lineRule="auto"/>
        <w:rPr>
          <w:rFonts w:ascii="Times New Roman" w:hAnsi="Times New Roman" w:cs="Times New Roman"/>
        </w:rPr>
      </w:pPr>
    </w:p>
    <w:p w:rsidR="00E074CC" w:rsidRDefault="00E074CC" w:rsidP="0069257F">
      <w:pPr>
        <w:spacing w:after="0" w:line="480" w:lineRule="auto"/>
        <w:rPr>
          <w:rFonts w:ascii="Times New Roman" w:hAnsi="Times New Roman" w:cs="Times New Roman"/>
        </w:rPr>
      </w:pPr>
    </w:p>
    <w:p w:rsidR="00E074CC" w:rsidRDefault="00E074CC" w:rsidP="0069257F">
      <w:pPr>
        <w:spacing w:after="0" w:line="480" w:lineRule="auto"/>
        <w:rPr>
          <w:rFonts w:ascii="Times New Roman" w:hAnsi="Times New Roman" w:cs="Times New Roman"/>
        </w:rPr>
      </w:pPr>
    </w:p>
    <w:p w:rsidR="00E074CC" w:rsidRDefault="00B0381F" w:rsidP="001E0222">
      <w:pPr>
        <w:spacing w:after="0"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GB"/>
        </w:rPr>
        <w:drawing>
          <wp:inline distT="0" distB="0" distL="0" distR="0" wp14:anchorId="767BE943">
            <wp:extent cx="8115300" cy="390682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8" t="371" r="798" b="1159"/>
                    <a:stretch/>
                  </pic:blipFill>
                  <pic:spPr bwMode="auto">
                    <a:xfrm>
                      <a:off x="0" y="0"/>
                      <a:ext cx="8117134" cy="3907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0381F" w:rsidRDefault="00B0381F" w:rsidP="00E074CC">
      <w:pPr>
        <w:spacing w:after="0" w:line="480" w:lineRule="auto"/>
        <w:rPr>
          <w:rFonts w:ascii="Times New Roman" w:hAnsi="Times New Roman" w:cs="Times New Roman"/>
          <w:b/>
        </w:rPr>
      </w:pPr>
    </w:p>
    <w:p w:rsidR="00E074CC" w:rsidRPr="00AF0D04" w:rsidRDefault="00E074CC" w:rsidP="00E074CC">
      <w:pPr>
        <w:spacing w:after="0" w:line="480" w:lineRule="auto"/>
        <w:rPr>
          <w:rFonts w:ascii="Times New Roman" w:hAnsi="Times New Roman" w:cs="Times New Roman"/>
        </w:rPr>
      </w:pPr>
      <w:r w:rsidRPr="00AF0D04">
        <w:rPr>
          <w:rFonts w:ascii="Times New Roman" w:hAnsi="Times New Roman" w:cs="Times New Roman"/>
          <w:b/>
        </w:rPr>
        <w:t>Figure S1.</w:t>
      </w:r>
      <w:r w:rsidRPr="00AF0D04">
        <w:rPr>
          <w:rFonts w:ascii="Times New Roman" w:hAnsi="Times New Roman" w:cs="Times New Roman"/>
        </w:rPr>
        <w:t xml:space="preserve"> Paired-sites breakdown of the difference</w:t>
      </w:r>
      <w:r w:rsidR="001E0222" w:rsidRPr="00AF0D04">
        <w:rPr>
          <w:rFonts w:ascii="Times New Roman" w:hAnsi="Times New Roman" w:cs="Times New Roman"/>
        </w:rPr>
        <w:t>s</w:t>
      </w:r>
      <w:r w:rsidRPr="00AF0D04">
        <w:rPr>
          <w:rFonts w:ascii="Times New Roman" w:hAnsi="Times New Roman" w:cs="Times New Roman"/>
        </w:rPr>
        <w:t xml:space="preserve"> in bat activity (i.e., no. of bat passes) between the two farming types (organic vs. conventional vineyards). Letters represent the 21 paired-sites. Positive values indicate that bats were more active in organic vineyards</w:t>
      </w:r>
      <w:r w:rsidR="00B0381F" w:rsidRPr="00AF0D04">
        <w:rPr>
          <w:rFonts w:ascii="Times New Roman" w:hAnsi="Times New Roman" w:cs="Times New Roman"/>
        </w:rPr>
        <w:t xml:space="preserve">, </w:t>
      </w:r>
      <w:r w:rsidRPr="00AF0D04">
        <w:rPr>
          <w:rFonts w:ascii="Times New Roman" w:hAnsi="Times New Roman" w:cs="Times New Roman"/>
        </w:rPr>
        <w:t xml:space="preserve">negative values denote that activity of bats </w:t>
      </w:r>
      <w:r w:rsidR="00B0381F" w:rsidRPr="00AF0D04">
        <w:rPr>
          <w:rFonts w:ascii="Times New Roman" w:hAnsi="Times New Roman" w:cs="Times New Roman"/>
        </w:rPr>
        <w:t xml:space="preserve">was higher in conventional ones, and null values mean that activity </w:t>
      </w:r>
      <w:r w:rsidR="00346190" w:rsidRPr="00AF0D04">
        <w:rPr>
          <w:rFonts w:ascii="Times New Roman" w:hAnsi="Times New Roman" w:cs="Times New Roman"/>
        </w:rPr>
        <w:t xml:space="preserve">level </w:t>
      </w:r>
      <w:r w:rsidR="00B0381F" w:rsidRPr="00AF0D04">
        <w:rPr>
          <w:rFonts w:ascii="Times New Roman" w:hAnsi="Times New Roman" w:cs="Times New Roman"/>
        </w:rPr>
        <w:t xml:space="preserve">was identic in both vineyard types. </w:t>
      </w:r>
    </w:p>
    <w:p w:rsidR="00E074CC" w:rsidRDefault="00E074CC" w:rsidP="00E074CC">
      <w:pPr>
        <w:spacing w:after="0" w:line="480" w:lineRule="auto"/>
        <w:rPr>
          <w:rFonts w:ascii="Times New Roman" w:hAnsi="Times New Roman" w:cs="Times New Roman"/>
        </w:rPr>
      </w:pPr>
    </w:p>
    <w:p w:rsidR="00E074CC" w:rsidRDefault="00E074CC" w:rsidP="00E074CC">
      <w:pPr>
        <w:spacing w:after="0" w:line="480" w:lineRule="auto"/>
        <w:rPr>
          <w:rFonts w:ascii="Times New Roman" w:hAnsi="Times New Roman" w:cs="Times New Roman"/>
        </w:rPr>
        <w:sectPr w:rsidR="00E074CC" w:rsidSect="00BF235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69257F" w:rsidRPr="0069257F" w:rsidRDefault="0069257F" w:rsidP="0069257F">
      <w:pPr>
        <w:spacing w:after="0" w:line="480" w:lineRule="auto"/>
        <w:rPr>
          <w:rFonts w:ascii="Times New Roman" w:hAnsi="Times New Roman" w:cs="Times New Roman"/>
          <w:b/>
        </w:rPr>
      </w:pPr>
      <w:r w:rsidRPr="0069257F">
        <w:rPr>
          <w:rFonts w:ascii="Times New Roman" w:hAnsi="Times New Roman" w:cs="Times New Roman"/>
          <w:b/>
        </w:rPr>
        <w:t>References</w:t>
      </w:r>
    </w:p>
    <w:p w:rsidR="0069257F" w:rsidRDefault="0069257F" w:rsidP="0069257F">
      <w:pPr>
        <w:pStyle w:val="EndNoteBibliography"/>
        <w:spacing w:after="0" w:line="480" w:lineRule="auto"/>
        <w:ind w:left="720" w:hanging="720"/>
        <w:jc w:val="left"/>
        <w:rPr>
          <w:rFonts w:ascii="Times New Roman" w:hAnsi="Times New Roman" w:cs="Times New Roman"/>
        </w:rPr>
      </w:pPr>
      <w:r w:rsidRPr="004A6AA5">
        <w:rPr>
          <w:rFonts w:ascii="Times New Roman" w:hAnsi="Times New Roman" w:cs="Times New Roman"/>
        </w:rPr>
        <w:t>Nakagawa, S., Schielzeth, H., 2013. A general an</w:t>
      </w:r>
      <w:r>
        <w:rPr>
          <w:rFonts w:ascii="Times New Roman" w:hAnsi="Times New Roman" w:cs="Times New Roman"/>
        </w:rPr>
        <w:t xml:space="preserve">d simple method for obtaining </w:t>
      </w:r>
      <w:r w:rsidRPr="004A6AA5">
        <w:rPr>
          <w:rFonts w:ascii="Times New Roman" w:hAnsi="Times New Roman" w:cs="Times New Roman"/>
          <w:i/>
        </w:rPr>
        <w:t>R</w:t>
      </w:r>
      <w:r w:rsidRPr="004A6AA5">
        <w:rPr>
          <w:rFonts w:ascii="Times New Roman" w:hAnsi="Times New Roman" w:cs="Times New Roman"/>
          <w:vertAlign w:val="superscript"/>
        </w:rPr>
        <w:t>2</w:t>
      </w:r>
      <w:r w:rsidRPr="004A6AA5">
        <w:rPr>
          <w:rFonts w:ascii="Times New Roman" w:hAnsi="Times New Roman" w:cs="Times New Roman"/>
        </w:rPr>
        <w:t xml:space="preserve"> from</w:t>
      </w:r>
      <w:r>
        <w:rPr>
          <w:rFonts w:ascii="Times New Roman" w:hAnsi="Times New Roman" w:cs="Times New Roman"/>
        </w:rPr>
        <w:t xml:space="preserve"> </w:t>
      </w:r>
      <w:r w:rsidRPr="004A6AA5">
        <w:rPr>
          <w:rFonts w:ascii="Times New Roman" w:hAnsi="Times New Roman" w:cs="Times New Roman"/>
        </w:rPr>
        <w:t xml:space="preserve">generalized linear mixed-effects models. Methods </w:t>
      </w:r>
      <w:r>
        <w:rPr>
          <w:rFonts w:ascii="Times New Roman" w:hAnsi="Times New Roman" w:cs="Times New Roman"/>
        </w:rPr>
        <w:t xml:space="preserve">in </w:t>
      </w:r>
      <w:r w:rsidRPr="004A6AA5">
        <w:rPr>
          <w:rFonts w:ascii="Times New Roman" w:hAnsi="Times New Roman" w:cs="Times New Roman"/>
        </w:rPr>
        <w:t>Ecol</w:t>
      </w:r>
      <w:r>
        <w:rPr>
          <w:rFonts w:ascii="Times New Roman" w:hAnsi="Times New Roman" w:cs="Times New Roman"/>
        </w:rPr>
        <w:t xml:space="preserve">ogy and Evolution 2, </w:t>
      </w:r>
      <w:r w:rsidRPr="004A6AA5">
        <w:rPr>
          <w:rFonts w:ascii="Times New Roman" w:hAnsi="Times New Roman" w:cs="Times New Roman"/>
        </w:rPr>
        <w:t>133</w:t>
      </w:r>
      <w:r>
        <w:rPr>
          <w:rFonts w:ascii="Times New Roman" w:hAnsi="Times New Roman" w:cs="Times New Roman"/>
        </w:rPr>
        <w:t>-</w:t>
      </w:r>
      <w:r w:rsidRPr="004A6AA5">
        <w:rPr>
          <w:rFonts w:ascii="Times New Roman" w:hAnsi="Times New Roman" w:cs="Times New Roman"/>
        </w:rPr>
        <w:t>142</w:t>
      </w:r>
      <w:r>
        <w:rPr>
          <w:rFonts w:ascii="Times New Roman" w:hAnsi="Times New Roman" w:cs="Times New Roman"/>
        </w:rPr>
        <w:t>.</w:t>
      </w:r>
    </w:p>
    <w:p w:rsidR="0069257F" w:rsidRPr="00A66E68" w:rsidRDefault="0069257F" w:rsidP="0069257F">
      <w:pPr>
        <w:pStyle w:val="EndNoteBibliography"/>
        <w:spacing w:after="0" w:line="480" w:lineRule="auto"/>
        <w:ind w:left="720" w:hanging="720"/>
        <w:jc w:val="left"/>
        <w:rPr>
          <w:rFonts w:ascii="Times New Roman" w:hAnsi="Times New Roman" w:cs="Times New Roman"/>
        </w:rPr>
      </w:pPr>
      <w:r w:rsidRPr="00214530">
        <w:rPr>
          <w:rFonts w:ascii="Times New Roman" w:hAnsi="Times New Roman" w:cs="Times New Roman"/>
        </w:rPr>
        <w:t xml:space="preserve">Wood, S.N., 2006. Generalized Additive Models: </w:t>
      </w:r>
      <w:r>
        <w:rPr>
          <w:rFonts w:ascii="Times New Roman" w:hAnsi="Times New Roman" w:cs="Times New Roman"/>
        </w:rPr>
        <w:t>a</w:t>
      </w:r>
      <w:r w:rsidRPr="00214530">
        <w:rPr>
          <w:rFonts w:ascii="Times New Roman" w:hAnsi="Times New Roman" w:cs="Times New Roman"/>
        </w:rPr>
        <w:t xml:space="preserve">n </w:t>
      </w:r>
      <w:r>
        <w:rPr>
          <w:rFonts w:ascii="Times New Roman" w:hAnsi="Times New Roman" w:cs="Times New Roman"/>
        </w:rPr>
        <w:t>i</w:t>
      </w:r>
      <w:r w:rsidRPr="00214530">
        <w:rPr>
          <w:rFonts w:ascii="Times New Roman" w:hAnsi="Times New Roman" w:cs="Times New Roman"/>
        </w:rPr>
        <w:t>ntroduction with R. Chapman &amp; Hall/CRC, Boca Raton, USA.</w:t>
      </w:r>
    </w:p>
    <w:p w:rsidR="0069257F" w:rsidRDefault="0069257F" w:rsidP="0069257F">
      <w:pPr>
        <w:spacing w:after="0" w:line="480" w:lineRule="auto"/>
        <w:rPr>
          <w:rFonts w:ascii="Times New Roman" w:hAnsi="Times New Roman" w:cs="Times New Roman"/>
        </w:rPr>
      </w:pPr>
    </w:p>
    <w:sectPr w:rsidR="0069257F" w:rsidSect="006925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A02B1" w:rsidRDefault="009A02B1" w:rsidP="003B477B">
      <w:pPr>
        <w:spacing w:after="0" w:line="240" w:lineRule="auto"/>
      </w:pPr>
      <w:r>
        <w:separator/>
      </w:r>
    </w:p>
  </w:endnote>
  <w:endnote w:type="continuationSeparator" w:id="0">
    <w:p w:rsidR="009A02B1" w:rsidRDefault="009A02B1" w:rsidP="003B47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751557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A02B1" w:rsidRDefault="009A02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77C0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9A02B1" w:rsidRDefault="009A02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A02B1" w:rsidRDefault="009A02B1" w:rsidP="003B477B">
      <w:pPr>
        <w:spacing w:after="0" w:line="240" w:lineRule="auto"/>
      </w:pPr>
      <w:r>
        <w:separator/>
      </w:r>
    </w:p>
  </w:footnote>
  <w:footnote w:type="continuationSeparator" w:id="0">
    <w:p w:rsidR="009A02B1" w:rsidRDefault="009A02B1" w:rsidP="003B47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14689C"/>
    <w:multiLevelType w:val="multilevel"/>
    <w:tmpl w:val="D982FA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6EF010E"/>
    <w:multiLevelType w:val="multilevel"/>
    <w:tmpl w:val="6E10E0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3710C5C"/>
    <w:multiLevelType w:val="multilevel"/>
    <w:tmpl w:val="C6E01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DDA666C"/>
    <w:multiLevelType w:val="hybridMultilevel"/>
    <w:tmpl w:val="88EE76FC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260718"/>
    <w:multiLevelType w:val="multilevel"/>
    <w:tmpl w:val="9D08C8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D15206C"/>
    <w:multiLevelType w:val="hybridMultilevel"/>
    <w:tmpl w:val="F80478EE"/>
    <w:lvl w:ilvl="0" w:tplc="0809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1F33B2"/>
    <w:multiLevelType w:val="multilevel"/>
    <w:tmpl w:val="F46EDB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2"/>
  </w:num>
  <w:num w:numId="5">
    <w:abstractNumId w:val="0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77B"/>
    <w:rsid w:val="0000474C"/>
    <w:rsid w:val="0003736B"/>
    <w:rsid w:val="00076828"/>
    <w:rsid w:val="00080154"/>
    <w:rsid w:val="000C60D1"/>
    <w:rsid w:val="000E57DD"/>
    <w:rsid w:val="00137A7E"/>
    <w:rsid w:val="001464E2"/>
    <w:rsid w:val="001477D6"/>
    <w:rsid w:val="001E0222"/>
    <w:rsid w:val="002150F8"/>
    <w:rsid w:val="0022047A"/>
    <w:rsid w:val="0022141A"/>
    <w:rsid w:val="00236A8E"/>
    <w:rsid w:val="0025308A"/>
    <w:rsid w:val="00273ACE"/>
    <w:rsid w:val="002B3944"/>
    <w:rsid w:val="002C24D3"/>
    <w:rsid w:val="002C7771"/>
    <w:rsid w:val="003135C7"/>
    <w:rsid w:val="0032090D"/>
    <w:rsid w:val="00326B88"/>
    <w:rsid w:val="00346190"/>
    <w:rsid w:val="003B3260"/>
    <w:rsid w:val="003B477B"/>
    <w:rsid w:val="003E3E6A"/>
    <w:rsid w:val="003F57A6"/>
    <w:rsid w:val="0042464A"/>
    <w:rsid w:val="0043036A"/>
    <w:rsid w:val="0043219F"/>
    <w:rsid w:val="00442D7D"/>
    <w:rsid w:val="004D3CAF"/>
    <w:rsid w:val="004E4B77"/>
    <w:rsid w:val="00502314"/>
    <w:rsid w:val="00555F74"/>
    <w:rsid w:val="00572CA6"/>
    <w:rsid w:val="00670561"/>
    <w:rsid w:val="0069257F"/>
    <w:rsid w:val="006C1F50"/>
    <w:rsid w:val="006F50CF"/>
    <w:rsid w:val="007E53C2"/>
    <w:rsid w:val="00826ABC"/>
    <w:rsid w:val="00854B5C"/>
    <w:rsid w:val="008A4C06"/>
    <w:rsid w:val="008E6940"/>
    <w:rsid w:val="009A02B1"/>
    <w:rsid w:val="009D6407"/>
    <w:rsid w:val="009E58A7"/>
    <w:rsid w:val="00A32A7D"/>
    <w:rsid w:val="00A377C0"/>
    <w:rsid w:val="00A73708"/>
    <w:rsid w:val="00AE0D5B"/>
    <w:rsid w:val="00AE3C07"/>
    <w:rsid w:val="00AF0D04"/>
    <w:rsid w:val="00AF79CE"/>
    <w:rsid w:val="00B0381F"/>
    <w:rsid w:val="00B713F2"/>
    <w:rsid w:val="00B9724A"/>
    <w:rsid w:val="00BF2350"/>
    <w:rsid w:val="00C0157D"/>
    <w:rsid w:val="00C82420"/>
    <w:rsid w:val="00CD5820"/>
    <w:rsid w:val="00D06CD3"/>
    <w:rsid w:val="00D20EE1"/>
    <w:rsid w:val="00D62DE8"/>
    <w:rsid w:val="00D952CA"/>
    <w:rsid w:val="00DE7A75"/>
    <w:rsid w:val="00E074CC"/>
    <w:rsid w:val="00E460AF"/>
    <w:rsid w:val="00E67644"/>
    <w:rsid w:val="00EB08E8"/>
    <w:rsid w:val="00EC6A89"/>
    <w:rsid w:val="00F372EB"/>
    <w:rsid w:val="00F524F2"/>
    <w:rsid w:val="00F71E06"/>
    <w:rsid w:val="00FD6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348149-D525-42BF-BF18-21CA68108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77B"/>
  </w:style>
  <w:style w:type="paragraph" w:styleId="Heading1">
    <w:name w:val="heading 1"/>
    <w:basedOn w:val="Normal"/>
    <w:next w:val="Normal"/>
    <w:link w:val="Heading1Char"/>
    <w:uiPriority w:val="9"/>
    <w:qFormat/>
    <w:rsid w:val="003B47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477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5">
    <w:name w:val="heading 5"/>
    <w:basedOn w:val="Normal"/>
    <w:link w:val="Heading5Char"/>
    <w:uiPriority w:val="9"/>
    <w:qFormat/>
    <w:rsid w:val="003B477B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477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477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3B477B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Title2">
    <w:name w:val="Title 2"/>
    <w:basedOn w:val="Normal"/>
    <w:link w:val="Title2Char"/>
    <w:qFormat/>
    <w:rsid w:val="003B477B"/>
    <w:pPr>
      <w:spacing w:after="0" w:line="360" w:lineRule="auto"/>
    </w:pPr>
    <w:rPr>
      <w:rFonts w:ascii="Times New Roman" w:hAnsi="Times New Roman" w:cs="Times New Roman"/>
      <w:b/>
      <w:smallCaps/>
      <w:color w:val="002060"/>
    </w:rPr>
  </w:style>
  <w:style w:type="character" w:customStyle="1" w:styleId="Title2Char">
    <w:name w:val="Title 2 Char"/>
    <w:basedOn w:val="DefaultParagraphFont"/>
    <w:link w:val="Title2"/>
    <w:rsid w:val="003B477B"/>
    <w:rPr>
      <w:rFonts w:ascii="Times New Roman" w:hAnsi="Times New Roman" w:cs="Times New Roman"/>
      <w:b/>
      <w:smallCaps/>
      <w:color w:val="002060"/>
    </w:rPr>
  </w:style>
  <w:style w:type="paragraph" w:customStyle="1" w:styleId="Title-3">
    <w:name w:val="Title-3"/>
    <w:basedOn w:val="Normal"/>
    <w:link w:val="Title-3Char"/>
    <w:qFormat/>
    <w:rsid w:val="003B477B"/>
    <w:pPr>
      <w:spacing w:after="0" w:line="360" w:lineRule="auto"/>
    </w:pPr>
    <w:rPr>
      <w:rFonts w:ascii="Times New Roman" w:hAnsi="Times New Roman" w:cs="Times New Roman"/>
      <w:i/>
    </w:rPr>
  </w:style>
  <w:style w:type="character" w:customStyle="1" w:styleId="Title-3Char">
    <w:name w:val="Title-3 Char"/>
    <w:basedOn w:val="DefaultParagraphFont"/>
    <w:link w:val="Title-3"/>
    <w:rsid w:val="003B477B"/>
    <w:rPr>
      <w:rFonts w:ascii="Times New Roman" w:hAnsi="Times New Roman" w:cs="Times New Roman"/>
      <w:i/>
    </w:rPr>
  </w:style>
  <w:style w:type="character" w:customStyle="1" w:styleId="kno-fv">
    <w:name w:val="kno-fv"/>
    <w:basedOn w:val="DefaultParagraphFont"/>
    <w:rsid w:val="003B477B"/>
  </w:style>
  <w:style w:type="character" w:styleId="Hyperlink">
    <w:name w:val="Hyperlink"/>
    <w:basedOn w:val="DefaultParagraphFont"/>
    <w:uiPriority w:val="99"/>
    <w:semiHidden/>
    <w:unhideWhenUsed/>
    <w:rsid w:val="003B477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B477B"/>
  </w:style>
  <w:style w:type="paragraph" w:customStyle="1" w:styleId="svarticle">
    <w:name w:val="svarticle"/>
    <w:basedOn w:val="Normal"/>
    <w:rsid w:val="003B47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3B477B"/>
  </w:style>
  <w:style w:type="paragraph" w:styleId="Header">
    <w:name w:val="header"/>
    <w:basedOn w:val="Normal"/>
    <w:link w:val="HeaderChar"/>
    <w:uiPriority w:val="99"/>
    <w:unhideWhenUsed/>
    <w:rsid w:val="003B47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477B"/>
  </w:style>
  <w:style w:type="paragraph" w:styleId="Footer">
    <w:name w:val="footer"/>
    <w:basedOn w:val="Normal"/>
    <w:link w:val="FooterChar"/>
    <w:uiPriority w:val="99"/>
    <w:unhideWhenUsed/>
    <w:rsid w:val="003B47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477B"/>
  </w:style>
  <w:style w:type="character" w:customStyle="1" w:styleId="gt-baf-word-clickable">
    <w:name w:val="gt-baf-word-clickable"/>
    <w:basedOn w:val="DefaultParagraphFont"/>
    <w:rsid w:val="003B477B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477B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47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publication-title">
    <w:name w:val="publication-title"/>
    <w:basedOn w:val="DefaultParagraphFont"/>
    <w:rsid w:val="003B477B"/>
  </w:style>
  <w:style w:type="character" w:styleId="Emphasis">
    <w:name w:val="Emphasis"/>
    <w:basedOn w:val="DefaultParagraphFont"/>
    <w:uiPriority w:val="20"/>
    <w:qFormat/>
    <w:rsid w:val="003B477B"/>
    <w:rPr>
      <w:i/>
      <w:iCs/>
    </w:rPr>
  </w:style>
  <w:style w:type="paragraph" w:styleId="NormalWeb">
    <w:name w:val="Normal (Web)"/>
    <w:basedOn w:val="Normal"/>
    <w:uiPriority w:val="99"/>
    <w:unhideWhenUsed/>
    <w:rsid w:val="003B47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3B477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477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477B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B477B"/>
    <w:rPr>
      <w:rFonts w:ascii="Calibri" w:hAnsi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3B477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B47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47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477B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77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77B"/>
    <w:rPr>
      <w:b/>
      <w:bCs/>
    </w:rPr>
  </w:style>
  <w:style w:type="character" w:customStyle="1" w:styleId="smallcaps">
    <w:name w:val="smallcaps"/>
    <w:basedOn w:val="DefaultParagraphFont"/>
    <w:rsid w:val="003B477B"/>
  </w:style>
  <w:style w:type="paragraph" w:styleId="HTMLPreformatted">
    <w:name w:val="HTML Preformatted"/>
    <w:basedOn w:val="Normal"/>
    <w:link w:val="HTMLPreformattedChar"/>
    <w:uiPriority w:val="99"/>
    <w:unhideWhenUsed/>
    <w:rsid w:val="003B47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B477B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current-selection">
    <w:name w:val="current-selection"/>
    <w:basedOn w:val="DefaultParagraphFont"/>
    <w:rsid w:val="003B477B"/>
  </w:style>
  <w:style w:type="character" w:customStyle="1" w:styleId="a">
    <w:name w:val="_"/>
    <w:basedOn w:val="DefaultParagraphFont"/>
    <w:rsid w:val="003B477B"/>
  </w:style>
  <w:style w:type="character" w:customStyle="1" w:styleId="ff6">
    <w:name w:val="ff6"/>
    <w:basedOn w:val="DefaultParagraphFont"/>
    <w:rsid w:val="003B47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443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A7F251-1B2D-4194-89BD-240FA75CE6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1530</Words>
  <Characters>8726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02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Froidevaux</dc:creator>
  <cp:keywords/>
  <dc:description/>
  <cp:lastModifiedBy>Windows User</cp:lastModifiedBy>
  <cp:revision>4</cp:revision>
  <dcterms:created xsi:type="dcterms:W3CDTF">2017-07-10T08:09:00Z</dcterms:created>
  <dcterms:modified xsi:type="dcterms:W3CDTF">2017-08-08T09:37:00Z</dcterms:modified>
</cp:coreProperties>
</file>